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CCE5E" w14:textId="787DFB8D" w:rsidR="00130449" w:rsidRPr="00C53DAB" w:rsidRDefault="00AC0725">
      <w:pPr>
        <w:rPr>
          <w:rFonts w:ascii="Palatino Linotype" w:hAnsi="Palatino Linotype"/>
          <w:sz w:val="20"/>
          <w:szCs w:val="20"/>
          <w:lang w:val="en-US"/>
        </w:rPr>
      </w:pPr>
      <w:r w:rsidRPr="00C53DAB">
        <w:rPr>
          <w:rFonts w:ascii="Palatino Linotype" w:hAnsi="Palatino Linotype"/>
          <w:sz w:val="20"/>
          <w:szCs w:val="20"/>
          <w:lang w:val="en-US"/>
        </w:rPr>
        <w:t xml:space="preserve">This </w:t>
      </w:r>
      <w:r w:rsidR="00F83736">
        <w:rPr>
          <w:rFonts w:ascii="Palatino Linotype" w:hAnsi="Palatino Linotype"/>
          <w:sz w:val="20"/>
          <w:szCs w:val="20"/>
          <w:lang w:val="en-US"/>
        </w:rPr>
        <w:t>additional file</w:t>
      </w:r>
      <w:r w:rsidR="00453B79" w:rsidRPr="00C53DAB">
        <w:rPr>
          <w:rFonts w:ascii="Palatino Linotype" w:hAnsi="Palatino Linotype"/>
          <w:sz w:val="20"/>
          <w:szCs w:val="20"/>
          <w:lang w:val="en-US"/>
        </w:rPr>
        <w:t xml:space="preserve"> describes detailed information regarding </w:t>
      </w:r>
      <w:r w:rsidR="00B21BC6" w:rsidRPr="00C53DAB">
        <w:rPr>
          <w:rFonts w:ascii="Palatino Linotype" w:hAnsi="Palatino Linotype"/>
          <w:sz w:val="20"/>
          <w:szCs w:val="20"/>
          <w:lang w:val="en-US"/>
        </w:rPr>
        <w:t>variables</w:t>
      </w:r>
      <w:r w:rsidR="005B2E84">
        <w:rPr>
          <w:rFonts w:ascii="Palatino Linotype" w:hAnsi="Palatino Linotype"/>
          <w:sz w:val="20"/>
          <w:szCs w:val="20"/>
          <w:lang w:val="en-US"/>
        </w:rPr>
        <w:t>,</w:t>
      </w:r>
      <w:r w:rsidR="00B21BC6" w:rsidRPr="00C53DAB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13F1E" w:rsidRPr="00C53DAB">
        <w:rPr>
          <w:rFonts w:ascii="Palatino Linotype" w:hAnsi="Palatino Linotype"/>
          <w:sz w:val="20"/>
          <w:szCs w:val="20"/>
          <w:lang w:val="en-US"/>
        </w:rPr>
        <w:t>included</w:t>
      </w:r>
      <w:r w:rsidR="004C16AD" w:rsidRPr="00C53DAB">
        <w:rPr>
          <w:rFonts w:ascii="Palatino Linotype" w:hAnsi="Palatino Linotype"/>
          <w:sz w:val="20"/>
          <w:szCs w:val="20"/>
          <w:lang w:val="en-US"/>
        </w:rPr>
        <w:t xml:space="preserve"> questions</w:t>
      </w:r>
      <w:r w:rsidR="005B2E84">
        <w:rPr>
          <w:rFonts w:ascii="Palatino Linotype" w:hAnsi="Palatino Linotype"/>
          <w:sz w:val="20"/>
          <w:szCs w:val="20"/>
          <w:lang w:val="en-US"/>
        </w:rPr>
        <w:t>,</w:t>
      </w:r>
      <w:r w:rsidR="004C16AD" w:rsidRPr="00C53DAB">
        <w:rPr>
          <w:rFonts w:ascii="Palatino Linotype" w:hAnsi="Palatino Linotype"/>
          <w:sz w:val="20"/>
          <w:szCs w:val="20"/>
          <w:lang w:val="en-US"/>
        </w:rPr>
        <w:t xml:space="preserve"> and categorization in the analyses. </w:t>
      </w:r>
      <w:r w:rsidR="00B13F1E" w:rsidRPr="00C53DAB">
        <w:rPr>
          <w:rFonts w:ascii="Palatino Linotype" w:hAnsi="Palatino Linotype"/>
          <w:sz w:val="20"/>
          <w:szCs w:val="20"/>
          <w:lang w:val="en-US"/>
        </w:rPr>
        <w:t xml:space="preserve">Furthermore, </w:t>
      </w:r>
      <w:r w:rsidR="00EF3280" w:rsidRPr="00C53DAB">
        <w:rPr>
          <w:rFonts w:ascii="Palatino Linotype" w:hAnsi="Palatino Linotype"/>
          <w:sz w:val="20"/>
          <w:szCs w:val="20"/>
          <w:lang w:val="en-US"/>
        </w:rPr>
        <w:t xml:space="preserve">demographic data comparing participants included </w:t>
      </w:r>
      <w:r w:rsidR="00611413" w:rsidRPr="00C53DAB">
        <w:rPr>
          <w:rFonts w:ascii="Palatino Linotype" w:hAnsi="Palatino Linotype"/>
          <w:sz w:val="20"/>
          <w:szCs w:val="20"/>
          <w:lang w:val="en-US"/>
        </w:rPr>
        <w:t xml:space="preserve">in the analyses with eligible participants (total source population) are presented. </w:t>
      </w:r>
    </w:p>
    <w:p w14:paraId="5E9DC1F6" w14:textId="77777777" w:rsidR="00611413" w:rsidRDefault="00611413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3247"/>
        <w:gridCol w:w="3017"/>
      </w:tblGrid>
      <w:tr w:rsidR="00111958" w:rsidRPr="00F83736" w14:paraId="553DC77C" w14:textId="77777777" w:rsidTr="00611413">
        <w:tc>
          <w:tcPr>
            <w:tcW w:w="9396" w:type="dxa"/>
            <w:gridSpan w:val="3"/>
            <w:tcBorders>
              <w:bottom w:val="single" w:sz="4" w:space="0" w:color="auto"/>
            </w:tcBorders>
          </w:tcPr>
          <w:p w14:paraId="4DCD3A2E" w14:textId="33398285" w:rsidR="00111958" w:rsidRPr="00460D03" w:rsidRDefault="00111958" w:rsidP="0010454B">
            <w:pPr>
              <w:tabs>
                <w:tab w:val="left" w:pos="6076"/>
              </w:tabs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Table 1</w:t>
            </w:r>
            <w:r w:rsidRPr="00460D03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. </w:t>
            </w:r>
            <w:r w:rsidR="001903D7" w:rsidRPr="00460D03">
              <w:rPr>
                <w:rFonts w:ascii="Palatino Linotype" w:hAnsi="Palatino Linotype"/>
                <w:sz w:val="18"/>
                <w:szCs w:val="18"/>
                <w:lang w:val="en-US"/>
              </w:rPr>
              <w:t>Description of the variables included</w:t>
            </w:r>
            <w:r w:rsidR="0010454B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. </w:t>
            </w:r>
          </w:p>
        </w:tc>
      </w:tr>
      <w:tr w:rsidR="00111958" w:rsidRPr="00460D03" w14:paraId="04CE812B" w14:textId="77777777" w:rsidTr="00663147">
        <w:trPr>
          <w:trHeight w:val="506"/>
        </w:trPr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191167F1" w14:textId="77777777" w:rsidR="00611413" w:rsidRPr="00460D03" w:rsidRDefault="00611413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3E1AB28B" w14:textId="421412DB" w:rsidR="00111958" w:rsidRPr="00460D03" w:rsidRDefault="001903D7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1FB1FA1C" w14:textId="77777777" w:rsidR="00611413" w:rsidRPr="00460D03" w:rsidRDefault="00611413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214057D0" w14:textId="4BCD57E6" w:rsidR="00111958" w:rsidRPr="00460D03" w:rsidRDefault="00362394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Question</w:t>
            </w:r>
            <w:r w:rsidR="00101070" w:rsidRPr="00460D03"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460D03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/questionnaire</w:t>
            </w: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</w:tcPr>
          <w:p w14:paraId="40BE6B2B" w14:textId="77777777" w:rsidR="00611413" w:rsidRPr="00460D03" w:rsidRDefault="00611413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3C758DD2" w14:textId="09D4B8B3" w:rsidR="00111958" w:rsidRPr="00460D03" w:rsidRDefault="00A34F0B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Categorization</w:t>
            </w:r>
          </w:p>
        </w:tc>
      </w:tr>
      <w:tr w:rsidR="00111958" w:rsidRPr="00460D03" w14:paraId="41FE5307" w14:textId="77777777" w:rsidTr="00663147">
        <w:trPr>
          <w:trHeight w:val="528"/>
        </w:trPr>
        <w:tc>
          <w:tcPr>
            <w:tcW w:w="3132" w:type="dxa"/>
            <w:tcBorders>
              <w:top w:val="single" w:sz="4" w:space="0" w:color="auto"/>
            </w:tcBorders>
          </w:tcPr>
          <w:p w14:paraId="013DF3DD" w14:textId="0D010ECD" w:rsidR="00111958" w:rsidRPr="00460D03" w:rsidRDefault="001903D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Age</w:t>
            </w:r>
          </w:p>
        </w:tc>
        <w:tc>
          <w:tcPr>
            <w:tcW w:w="3247" w:type="dxa"/>
            <w:tcBorders>
              <w:top w:val="single" w:sz="4" w:space="0" w:color="auto"/>
            </w:tcBorders>
          </w:tcPr>
          <w:p w14:paraId="40C12353" w14:textId="7BFD4D84" w:rsidR="00111958" w:rsidRPr="00460D03" w:rsidRDefault="00BC56E2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Age (</w:t>
            </w:r>
            <w:r w:rsidR="00747297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number of years)</w:t>
            </w:r>
          </w:p>
        </w:tc>
        <w:tc>
          <w:tcPr>
            <w:tcW w:w="3017" w:type="dxa"/>
            <w:tcBorders>
              <w:top w:val="single" w:sz="4" w:space="0" w:color="auto"/>
            </w:tcBorders>
          </w:tcPr>
          <w:p w14:paraId="4C751047" w14:textId="14BBD60A" w:rsidR="00111958" w:rsidRPr="00460D03" w:rsidRDefault="0074729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Continuous</w:t>
            </w:r>
          </w:p>
        </w:tc>
      </w:tr>
      <w:tr w:rsidR="00111958" w:rsidRPr="00460D03" w14:paraId="64AA7085" w14:textId="77777777" w:rsidTr="00663147">
        <w:trPr>
          <w:trHeight w:val="573"/>
        </w:trPr>
        <w:tc>
          <w:tcPr>
            <w:tcW w:w="3132" w:type="dxa"/>
          </w:tcPr>
          <w:p w14:paraId="54C40836" w14:textId="6F1AA8FC" w:rsidR="00111958" w:rsidRPr="00460D03" w:rsidRDefault="001903D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247" w:type="dxa"/>
          </w:tcPr>
          <w:p w14:paraId="7F7BE331" w14:textId="18462AE1" w:rsidR="00111958" w:rsidRPr="00460D03" w:rsidRDefault="00762B43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017" w:type="dxa"/>
          </w:tcPr>
          <w:p w14:paraId="4EC7DE5D" w14:textId="36F4B3BF" w:rsidR="00111958" w:rsidRPr="00460D03" w:rsidRDefault="00623FB2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Male/female</w:t>
            </w:r>
            <w:r w:rsidR="00C21CEB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/other</w:t>
            </w:r>
          </w:p>
        </w:tc>
      </w:tr>
      <w:tr w:rsidR="00111958" w:rsidRPr="00F83736" w14:paraId="75EFC89E" w14:textId="77777777" w:rsidTr="00663147">
        <w:trPr>
          <w:trHeight w:val="1410"/>
        </w:trPr>
        <w:tc>
          <w:tcPr>
            <w:tcW w:w="3132" w:type="dxa"/>
          </w:tcPr>
          <w:p w14:paraId="79AB9D3E" w14:textId="31EAAB27" w:rsidR="00111958" w:rsidRPr="00460D03" w:rsidRDefault="001903D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3247" w:type="dxa"/>
          </w:tcPr>
          <w:p w14:paraId="47BC4830" w14:textId="2383EE77" w:rsidR="00111958" w:rsidRPr="00460D03" w:rsidRDefault="00762B43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3017" w:type="dxa"/>
          </w:tcPr>
          <w:p w14:paraId="1D2A2C3C" w14:textId="75A9372F" w:rsidR="00111958" w:rsidRPr="00460D03" w:rsidRDefault="00C21CEB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Licensed chiropractor/licensed naprapath/chiropractor during licensing practice/naprapath during licensing practice</w:t>
            </w:r>
          </w:p>
        </w:tc>
      </w:tr>
      <w:tr w:rsidR="00111958" w:rsidRPr="00460D03" w14:paraId="15116A6C" w14:textId="77777777" w:rsidTr="00663147">
        <w:trPr>
          <w:trHeight w:val="1130"/>
        </w:trPr>
        <w:tc>
          <w:tcPr>
            <w:tcW w:w="3132" w:type="dxa"/>
          </w:tcPr>
          <w:p w14:paraId="0AF058E7" w14:textId="77B050AE" w:rsidR="00111958" w:rsidRPr="00460D03" w:rsidRDefault="00CB0A26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Number of hours clinically active/week previous 3 months</w:t>
            </w:r>
          </w:p>
        </w:tc>
        <w:tc>
          <w:tcPr>
            <w:tcW w:w="3247" w:type="dxa"/>
          </w:tcPr>
          <w:p w14:paraId="418F4101" w14:textId="5EB138D8" w:rsidR="00111958" w:rsidRPr="00460D03" w:rsidRDefault="007F6726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</w:t>
            </w:r>
            <w:r w:rsidR="00EE6320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Average number of hours clinically active/week </w:t>
            </w:r>
            <w:r w:rsidR="00110CCC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uring the last three months</w:t>
            </w: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</w:p>
        </w:tc>
        <w:tc>
          <w:tcPr>
            <w:tcW w:w="3017" w:type="dxa"/>
          </w:tcPr>
          <w:p w14:paraId="2FBD87D9" w14:textId="3BABAC7D" w:rsidR="00111958" w:rsidRPr="00460D03" w:rsidRDefault="00110CCC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Continuous</w:t>
            </w:r>
          </w:p>
        </w:tc>
      </w:tr>
      <w:tr w:rsidR="00111958" w:rsidRPr="00460D03" w14:paraId="42D831CF" w14:textId="77777777" w:rsidTr="00663147">
        <w:trPr>
          <w:trHeight w:val="578"/>
        </w:trPr>
        <w:tc>
          <w:tcPr>
            <w:tcW w:w="3132" w:type="dxa"/>
          </w:tcPr>
          <w:p w14:paraId="582C7BDD" w14:textId="7CFBFC5A" w:rsidR="00111958" w:rsidRPr="00460D03" w:rsidRDefault="00CB0A26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Other employment</w:t>
            </w:r>
          </w:p>
        </w:tc>
        <w:tc>
          <w:tcPr>
            <w:tcW w:w="3247" w:type="dxa"/>
          </w:tcPr>
          <w:p w14:paraId="3D98A3D4" w14:textId="737C366B" w:rsidR="00111958" w:rsidRPr="00460D03" w:rsidRDefault="007F6726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</w:t>
            </w:r>
            <w:r w:rsidR="00110CCC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I have another occupation</w:t>
            </w: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</w:p>
        </w:tc>
        <w:tc>
          <w:tcPr>
            <w:tcW w:w="3017" w:type="dxa"/>
          </w:tcPr>
          <w:p w14:paraId="23D1CDFD" w14:textId="7A465979" w:rsidR="00111958" w:rsidRPr="00460D03" w:rsidRDefault="00937E12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/no</w:t>
            </w:r>
          </w:p>
        </w:tc>
      </w:tr>
      <w:tr w:rsidR="00111958" w:rsidRPr="00460D03" w14:paraId="63973371" w14:textId="77777777" w:rsidTr="00663147">
        <w:trPr>
          <w:trHeight w:val="1151"/>
        </w:trPr>
        <w:tc>
          <w:tcPr>
            <w:tcW w:w="3132" w:type="dxa"/>
          </w:tcPr>
          <w:p w14:paraId="7AFBB64D" w14:textId="7A3BD5F0" w:rsidR="00111958" w:rsidRPr="00460D03" w:rsidRDefault="00CB0A26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Business owner</w:t>
            </w:r>
          </w:p>
        </w:tc>
        <w:tc>
          <w:tcPr>
            <w:tcW w:w="3247" w:type="dxa"/>
          </w:tcPr>
          <w:p w14:paraId="258D9B97" w14:textId="0AEBDFF5" w:rsidR="00111958" w:rsidRPr="00460D03" w:rsidRDefault="007F6726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</w:t>
            </w:r>
            <w:r w:rsidR="00055C5F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o you have your own business within</w:t>
            </w:r>
            <w:r w:rsidR="0026465C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="004724F5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chiropractic/naprapathy?</w:t>
            </w: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</w:p>
        </w:tc>
        <w:tc>
          <w:tcPr>
            <w:tcW w:w="3017" w:type="dxa"/>
          </w:tcPr>
          <w:p w14:paraId="4496ADD2" w14:textId="48E62275" w:rsidR="00111958" w:rsidRPr="00460D03" w:rsidRDefault="004724F5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/no</w:t>
            </w:r>
          </w:p>
        </w:tc>
      </w:tr>
      <w:tr w:rsidR="00CB0A26" w:rsidRPr="00F83736" w14:paraId="1224CD02" w14:textId="77777777" w:rsidTr="00663147">
        <w:trPr>
          <w:trHeight w:val="3385"/>
        </w:trPr>
        <w:tc>
          <w:tcPr>
            <w:tcW w:w="3132" w:type="dxa"/>
          </w:tcPr>
          <w:p w14:paraId="788D72A8" w14:textId="75445E2C" w:rsidR="00CB0A26" w:rsidRPr="00460D03" w:rsidRDefault="00CB0A26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Clinical interferences due to authorities’ recommendations</w:t>
            </w:r>
          </w:p>
        </w:tc>
        <w:tc>
          <w:tcPr>
            <w:tcW w:w="3247" w:type="dxa"/>
          </w:tcPr>
          <w:p w14:paraId="782649DA" w14:textId="105A5CD3" w:rsidR="00BA6D92" w:rsidRPr="00460D03" w:rsidRDefault="007F6726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</w:t>
            </w:r>
            <w:r w:rsidR="00F53D8E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Authorities</w:t>
            </w:r>
            <w:r w:rsidR="00BA6D92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  <w:r w:rsidR="00F53D8E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recommendations ha</w:t>
            </w:r>
            <w:r w:rsidR="00E15968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ve interfered with clinical practice</w:t>
            </w: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</w:p>
          <w:p w14:paraId="0911315B" w14:textId="77777777" w:rsidR="00BA6D92" w:rsidRPr="00460D03" w:rsidRDefault="00BA6D92" w:rsidP="00CD6AA3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Not at all</w:t>
            </w:r>
          </w:p>
          <w:p w14:paraId="60A5713F" w14:textId="77777777" w:rsidR="00BA6D92" w:rsidRPr="00460D03" w:rsidRDefault="00DD260E" w:rsidP="00CD6AA3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to some degree</w:t>
            </w:r>
          </w:p>
          <w:p w14:paraId="3C19AA22" w14:textId="77777777" w:rsidR="00DD260E" w:rsidRPr="00460D03" w:rsidRDefault="00DD260E" w:rsidP="00CD6AA3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to a moderate degree</w:t>
            </w:r>
          </w:p>
          <w:p w14:paraId="0AFDAC6F" w14:textId="77777777" w:rsidR="00DD260E" w:rsidRPr="00460D03" w:rsidRDefault="00DD260E" w:rsidP="00CD6AA3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to a large degree</w:t>
            </w:r>
          </w:p>
          <w:p w14:paraId="65748ACB" w14:textId="2674E7EC" w:rsidR="00DD260E" w:rsidRPr="00460D03" w:rsidRDefault="00DD260E" w:rsidP="00CD6AA3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I have not been clinically active </w:t>
            </w:r>
            <w:r w:rsidR="009C6F10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uring the COVID-19 pandemic</w:t>
            </w:r>
          </w:p>
        </w:tc>
        <w:tc>
          <w:tcPr>
            <w:tcW w:w="3017" w:type="dxa"/>
          </w:tcPr>
          <w:p w14:paraId="42FD8003" w14:textId="5F4ECF61" w:rsidR="00CB0A26" w:rsidRPr="00460D03" w:rsidRDefault="00DF5497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Participants answering “Yes, to a moderate degree” or “Yes, to a large degree” were classified as having clinical interferences due to the pandemic</w:t>
            </w:r>
          </w:p>
        </w:tc>
      </w:tr>
      <w:tr w:rsidR="00CB0A26" w:rsidRPr="00460D03" w14:paraId="0886854C" w14:textId="77777777" w:rsidTr="00663147">
        <w:trPr>
          <w:trHeight w:val="839"/>
        </w:trPr>
        <w:tc>
          <w:tcPr>
            <w:tcW w:w="3132" w:type="dxa"/>
          </w:tcPr>
          <w:p w14:paraId="64B9D12B" w14:textId="1C0D1709" w:rsidR="00CB0A26" w:rsidRPr="00460D03" w:rsidRDefault="00CB0A26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Regular tobacco consumption</w:t>
            </w:r>
          </w:p>
        </w:tc>
        <w:tc>
          <w:tcPr>
            <w:tcW w:w="3247" w:type="dxa"/>
          </w:tcPr>
          <w:p w14:paraId="2325FE43" w14:textId="115F9746" w:rsidR="00CB0A26" w:rsidRPr="00460D03" w:rsidRDefault="007F6726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</w:t>
            </w:r>
            <w:r w:rsidR="0061352E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o you smoke daily?</w:t>
            </w: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</w:p>
          <w:p w14:paraId="479A4652" w14:textId="01388A33" w:rsidR="0061352E" w:rsidRPr="00460D03" w:rsidRDefault="007F6726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</w:t>
            </w:r>
            <w:r w:rsidR="0061352E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o you use snus daily?</w:t>
            </w: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</w:p>
        </w:tc>
        <w:tc>
          <w:tcPr>
            <w:tcW w:w="3017" w:type="dxa"/>
          </w:tcPr>
          <w:p w14:paraId="0488A09E" w14:textId="1554F69A" w:rsidR="00CB0A26" w:rsidRPr="00460D03" w:rsidRDefault="0061352E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/no</w:t>
            </w:r>
          </w:p>
        </w:tc>
      </w:tr>
      <w:tr w:rsidR="00CB0A26" w:rsidRPr="00460D03" w14:paraId="52C892E3" w14:textId="77777777" w:rsidTr="00663147">
        <w:tc>
          <w:tcPr>
            <w:tcW w:w="3132" w:type="dxa"/>
          </w:tcPr>
          <w:p w14:paraId="1579C4F4" w14:textId="07B47047" w:rsidR="00CB0A26" w:rsidRPr="00460D03" w:rsidRDefault="00CB0A26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Number of days physically active/week</w:t>
            </w:r>
          </w:p>
        </w:tc>
        <w:tc>
          <w:tcPr>
            <w:tcW w:w="3247" w:type="dxa"/>
          </w:tcPr>
          <w:p w14:paraId="6FDEAA8A" w14:textId="53BB0F75" w:rsidR="00FB2DEB" w:rsidRPr="00460D03" w:rsidRDefault="00FB2DEB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</w:t>
            </w:r>
            <w:r w:rsidR="0061352E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How many days </w:t>
            </w:r>
            <w:r w:rsidR="002D6E9D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per week do you exercise</w:t>
            </w:r>
            <w:r w:rsidR="00262D83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?</w:t>
            </w: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</w:p>
          <w:p w14:paraId="7B85726B" w14:textId="1B18FA1F" w:rsidR="00CB0A26" w:rsidRPr="00460D03" w:rsidRDefault="00262D83" w:rsidP="00CD6AA3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(0-7)</w:t>
            </w:r>
          </w:p>
        </w:tc>
        <w:tc>
          <w:tcPr>
            <w:tcW w:w="3017" w:type="dxa"/>
          </w:tcPr>
          <w:p w14:paraId="49837266" w14:textId="296DEEC2" w:rsidR="00CB0A26" w:rsidRPr="00460D03" w:rsidRDefault="00262D83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Continuous</w:t>
            </w:r>
          </w:p>
        </w:tc>
      </w:tr>
      <w:tr w:rsidR="00D91770" w:rsidRPr="00460D03" w14:paraId="32A6F4BA" w14:textId="77777777" w:rsidTr="0008364E">
        <w:trPr>
          <w:trHeight w:val="563"/>
        </w:trPr>
        <w:tc>
          <w:tcPr>
            <w:tcW w:w="9396" w:type="dxa"/>
            <w:gridSpan w:val="3"/>
            <w:tcBorders>
              <w:bottom w:val="single" w:sz="4" w:space="0" w:color="auto"/>
            </w:tcBorders>
          </w:tcPr>
          <w:p w14:paraId="0C934121" w14:textId="77777777" w:rsidR="00D91770" w:rsidRPr="00460D03" w:rsidRDefault="00D91770" w:rsidP="00CD6AA3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12571AAC" w14:textId="1AD68859" w:rsidR="00D91770" w:rsidRPr="002F6FCA" w:rsidRDefault="00D91770" w:rsidP="00CD6AA3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93408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Table 1</w:t>
            </w:r>
            <w:r w:rsidR="004834F9" w:rsidRPr="00093408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.</w:t>
            </w:r>
            <w:r w:rsidRPr="002F6FC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="00947F90">
              <w:rPr>
                <w:rFonts w:ascii="Palatino Linotype" w:hAnsi="Palatino Linotype"/>
                <w:sz w:val="18"/>
                <w:szCs w:val="18"/>
                <w:lang w:val="en-US"/>
              </w:rPr>
              <w:t>(</w:t>
            </w:r>
            <w:r w:rsidR="004834F9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  <w:r w:rsidRPr="002F6FCA">
              <w:rPr>
                <w:rFonts w:ascii="Palatino Linotype" w:hAnsi="Palatino Linotype"/>
                <w:sz w:val="18"/>
                <w:szCs w:val="18"/>
                <w:lang w:val="en-US"/>
              </w:rPr>
              <w:t>ontinued</w:t>
            </w:r>
            <w:r w:rsidR="00947F90">
              <w:rPr>
                <w:rFonts w:ascii="Palatino Linotype" w:hAnsi="Palatino Linotype"/>
                <w:sz w:val="18"/>
                <w:szCs w:val="18"/>
                <w:lang w:val="en-US"/>
              </w:rPr>
              <w:t>)</w:t>
            </w:r>
            <w:r w:rsidRPr="002F6FC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. </w:t>
            </w:r>
          </w:p>
        </w:tc>
      </w:tr>
      <w:tr w:rsidR="00CB0A26" w:rsidRPr="00F83736" w14:paraId="2752F44B" w14:textId="77777777" w:rsidTr="00663147">
        <w:trPr>
          <w:trHeight w:val="2264"/>
        </w:trPr>
        <w:tc>
          <w:tcPr>
            <w:tcW w:w="3132" w:type="dxa"/>
            <w:tcBorders>
              <w:top w:val="single" w:sz="4" w:space="0" w:color="auto"/>
            </w:tcBorders>
          </w:tcPr>
          <w:p w14:paraId="58FBFA3C" w14:textId="15325A36" w:rsidR="00CB0A26" w:rsidRPr="00460D03" w:rsidRDefault="00CB0A26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Self-reported previous/ongoing SARS-CoV-2 infection</w:t>
            </w:r>
          </w:p>
        </w:tc>
        <w:tc>
          <w:tcPr>
            <w:tcW w:w="3247" w:type="dxa"/>
            <w:tcBorders>
              <w:top w:val="single" w:sz="4" w:space="0" w:color="auto"/>
            </w:tcBorders>
          </w:tcPr>
          <w:p w14:paraId="685E3DA5" w14:textId="03EE6007" w:rsidR="00CB0A26" w:rsidRPr="00460D03" w:rsidRDefault="008E78DB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</w:t>
            </w:r>
            <w:r w:rsidR="00C16A16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o you have</w:t>
            </w:r>
            <w:r w:rsidR="006552DF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/</w:t>
            </w:r>
            <w:r w:rsidR="00C16A16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have you</w:t>
            </w:r>
            <w:r w:rsidR="006552DF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had COVID-19?</w:t>
            </w: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</w:p>
          <w:p w14:paraId="6078E0A2" w14:textId="77777777" w:rsidR="006552DF" w:rsidRPr="00460D03" w:rsidRDefault="006552DF" w:rsidP="006552DF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 (verified by test)</w:t>
            </w:r>
          </w:p>
          <w:p w14:paraId="4D1B0EC2" w14:textId="77777777" w:rsidR="006552DF" w:rsidRPr="00460D03" w:rsidRDefault="006552DF" w:rsidP="006552DF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Probably</w:t>
            </w:r>
          </w:p>
          <w:p w14:paraId="56EF5F2B" w14:textId="77777777" w:rsidR="006552DF" w:rsidRPr="00460D03" w:rsidRDefault="006552DF" w:rsidP="006552DF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Probably not</w:t>
            </w:r>
          </w:p>
          <w:p w14:paraId="23A4AAEC" w14:textId="77777777" w:rsidR="006552DF" w:rsidRPr="00460D03" w:rsidRDefault="006552DF" w:rsidP="006552DF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No (verified by test)</w:t>
            </w:r>
          </w:p>
          <w:p w14:paraId="55BBA48A" w14:textId="5ADB64E1" w:rsidR="006552DF" w:rsidRPr="00460D03" w:rsidRDefault="00060C95" w:rsidP="006552DF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o not know</w:t>
            </w:r>
          </w:p>
        </w:tc>
        <w:tc>
          <w:tcPr>
            <w:tcW w:w="3017" w:type="dxa"/>
            <w:tcBorders>
              <w:top w:val="single" w:sz="4" w:space="0" w:color="auto"/>
            </w:tcBorders>
          </w:tcPr>
          <w:p w14:paraId="1AA42CAF" w14:textId="1EB067CE" w:rsidR="00CB0A26" w:rsidRPr="00460D03" w:rsidRDefault="004F6F64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Participants answering “Yes (verified by test)” or “Probably” were classified as having a previous/ongoing SARS-CoV-2 infection</w:t>
            </w:r>
          </w:p>
        </w:tc>
      </w:tr>
      <w:tr w:rsidR="00CB0A26" w:rsidRPr="00F83736" w14:paraId="3AF39773" w14:textId="77777777" w:rsidTr="00663147">
        <w:trPr>
          <w:trHeight w:val="2550"/>
        </w:trPr>
        <w:tc>
          <w:tcPr>
            <w:tcW w:w="3132" w:type="dxa"/>
          </w:tcPr>
          <w:p w14:paraId="60587460" w14:textId="146504FC" w:rsidR="00CB0A26" w:rsidRPr="00460D03" w:rsidRDefault="00A34F0B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Self-reported negative physical health due to the COVID-19 pandemic</w:t>
            </w:r>
          </w:p>
        </w:tc>
        <w:tc>
          <w:tcPr>
            <w:tcW w:w="3247" w:type="dxa"/>
          </w:tcPr>
          <w:p w14:paraId="28D25E88" w14:textId="0193767B" w:rsidR="00CB0A26" w:rsidRPr="00460D03" w:rsidRDefault="00B86A9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</w:t>
            </w:r>
            <w:r w:rsidR="00FB19C8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Has your physical health been impacted by the COVID-19 pandemic?</w:t>
            </w: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’</w:t>
            </w:r>
          </w:p>
          <w:p w14:paraId="282000CB" w14:textId="77777777" w:rsidR="00FB19C8" w:rsidRPr="00460D03" w:rsidRDefault="00687814" w:rsidP="00FB19C8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very negative</w:t>
            </w:r>
          </w:p>
          <w:p w14:paraId="7F78C977" w14:textId="77777777" w:rsidR="00687814" w:rsidRPr="00460D03" w:rsidRDefault="00687814" w:rsidP="00FB19C8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negative</w:t>
            </w:r>
          </w:p>
          <w:p w14:paraId="35F1CC07" w14:textId="77777777" w:rsidR="00687814" w:rsidRPr="00460D03" w:rsidRDefault="00687814" w:rsidP="00FB19C8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No, not at all</w:t>
            </w:r>
          </w:p>
          <w:p w14:paraId="45F89C77" w14:textId="77777777" w:rsidR="00687814" w:rsidRPr="00460D03" w:rsidRDefault="00687814" w:rsidP="00FB19C8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positive</w:t>
            </w:r>
          </w:p>
          <w:p w14:paraId="3C7581AF" w14:textId="0E4F5CAD" w:rsidR="00687814" w:rsidRPr="00460D03" w:rsidRDefault="00687814" w:rsidP="00FB19C8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very positive</w:t>
            </w:r>
          </w:p>
        </w:tc>
        <w:tc>
          <w:tcPr>
            <w:tcW w:w="3017" w:type="dxa"/>
          </w:tcPr>
          <w:p w14:paraId="02FCE541" w14:textId="547A48AD" w:rsidR="00CB0A26" w:rsidRPr="00460D03" w:rsidRDefault="001C4598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articipants answering “Yes, very negative, or “Yes, negative” were classified as </w:t>
            </w:r>
            <w:r w:rsidR="00E243B0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having negative physical health due to the COVID-19 pandemic</w:t>
            </w:r>
          </w:p>
        </w:tc>
      </w:tr>
      <w:tr w:rsidR="00E243B0" w:rsidRPr="00F83736" w14:paraId="31B76AAC" w14:textId="77777777" w:rsidTr="00663147">
        <w:trPr>
          <w:trHeight w:val="2558"/>
        </w:trPr>
        <w:tc>
          <w:tcPr>
            <w:tcW w:w="3132" w:type="dxa"/>
          </w:tcPr>
          <w:p w14:paraId="3012B481" w14:textId="3D4DE96E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Self-reported negative psychological health due to COVID-19 pandemic</w:t>
            </w:r>
          </w:p>
        </w:tc>
        <w:tc>
          <w:tcPr>
            <w:tcW w:w="3247" w:type="dxa"/>
          </w:tcPr>
          <w:p w14:paraId="273543FC" w14:textId="5E8FF15C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Has your psychological health been impacted by the COVID-19 pandemic?’</w:t>
            </w:r>
          </w:p>
          <w:p w14:paraId="417DE746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very negative</w:t>
            </w:r>
          </w:p>
          <w:p w14:paraId="161E4246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negative</w:t>
            </w:r>
          </w:p>
          <w:p w14:paraId="21E122BE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No, not at all</w:t>
            </w:r>
          </w:p>
          <w:p w14:paraId="1BA65BF3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positive</w:t>
            </w:r>
          </w:p>
          <w:p w14:paraId="58A393C0" w14:textId="437FDF4D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Yes, very positive</w:t>
            </w:r>
          </w:p>
        </w:tc>
        <w:tc>
          <w:tcPr>
            <w:tcW w:w="3017" w:type="dxa"/>
          </w:tcPr>
          <w:p w14:paraId="16681341" w14:textId="49120854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Participants answering “Yes, very negative, or “Yes, negative” were classified as having negative psychological health due to the COVID-19 pandemic</w:t>
            </w:r>
          </w:p>
        </w:tc>
      </w:tr>
      <w:tr w:rsidR="00E243B0" w:rsidRPr="00F83736" w14:paraId="17C299C2" w14:textId="77777777" w:rsidTr="00663147">
        <w:trPr>
          <w:trHeight w:val="1418"/>
        </w:trPr>
        <w:tc>
          <w:tcPr>
            <w:tcW w:w="3132" w:type="dxa"/>
          </w:tcPr>
          <w:p w14:paraId="06A75093" w14:textId="69599D68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Medical condition</w:t>
            </w:r>
          </w:p>
        </w:tc>
        <w:tc>
          <w:tcPr>
            <w:tcW w:w="3247" w:type="dxa"/>
          </w:tcPr>
          <w:p w14:paraId="5BCACF86" w14:textId="3DD218BB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Modified Comorbidity Questionnaire </w:t>
            </w:r>
            <w:r w:rsidR="00D46B93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t>[1]</w:t>
            </w:r>
          </w:p>
        </w:tc>
        <w:tc>
          <w:tcPr>
            <w:tcW w:w="3017" w:type="dxa"/>
          </w:tcPr>
          <w:p w14:paraId="0E882365" w14:textId="7B4904D5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Currently diagnosed and suffering from any cancer, metabolic, cardiovascular, auto-immune, neurological disease</w:t>
            </w:r>
          </w:p>
        </w:tc>
      </w:tr>
      <w:tr w:rsidR="00E243B0" w:rsidRPr="00F83736" w14:paraId="1CB74280" w14:textId="77777777" w:rsidTr="00663147">
        <w:trPr>
          <w:trHeight w:val="843"/>
        </w:trPr>
        <w:tc>
          <w:tcPr>
            <w:tcW w:w="3132" w:type="dxa"/>
          </w:tcPr>
          <w:p w14:paraId="4A18264D" w14:textId="15924CC5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Psychological distress</w:t>
            </w:r>
          </w:p>
        </w:tc>
        <w:tc>
          <w:tcPr>
            <w:tcW w:w="3247" w:type="dxa"/>
          </w:tcPr>
          <w:p w14:paraId="1B8230EA" w14:textId="17EFCDED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epression Anxiety Stress Scale-21</w:t>
            </w:r>
            <w:r w:rsidR="002E157F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="003F1EB4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t>[2]</w:t>
            </w:r>
          </w:p>
        </w:tc>
        <w:tc>
          <w:tcPr>
            <w:tcW w:w="3017" w:type="dxa"/>
          </w:tcPr>
          <w:p w14:paraId="6C9B4BC9" w14:textId="4CD8D5EB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escribed in detail in the article text</w:t>
            </w:r>
          </w:p>
        </w:tc>
      </w:tr>
      <w:tr w:rsidR="00E243B0" w:rsidRPr="00F83736" w14:paraId="4C174B92" w14:textId="77777777" w:rsidTr="00663147">
        <w:tc>
          <w:tcPr>
            <w:tcW w:w="3132" w:type="dxa"/>
          </w:tcPr>
          <w:p w14:paraId="79C9CDE2" w14:textId="3287F69F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Musculoskeletal pain</w:t>
            </w:r>
          </w:p>
        </w:tc>
        <w:tc>
          <w:tcPr>
            <w:tcW w:w="3247" w:type="dxa"/>
          </w:tcPr>
          <w:p w14:paraId="4DEC40FA" w14:textId="6E7CF189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Modified Nordic Musculoskeletal Questionnaire</w:t>
            </w:r>
            <w:r w:rsidR="00D46B9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="002E157F">
              <w:rPr>
                <w:rFonts w:ascii="Palatino Linotype" w:hAnsi="Palatino Linotype"/>
                <w:noProof/>
                <w:sz w:val="20"/>
                <w:szCs w:val="20"/>
                <w:lang w:val="en-US"/>
              </w:rPr>
              <w:t>[3]</w:t>
            </w:r>
          </w:p>
        </w:tc>
        <w:tc>
          <w:tcPr>
            <w:tcW w:w="3017" w:type="dxa"/>
          </w:tcPr>
          <w:p w14:paraId="7B85839E" w14:textId="77BECEB0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escribed in detail in the article text</w:t>
            </w:r>
          </w:p>
        </w:tc>
      </w:tr>
      <w:tr w:rsidR="0026194D" w:rsidRPr="00460D03" w14:paraId="064BE34F" w14:textId="77777777" w:rsidTr="00CF3664">
        <w:trPr>
          <w:trHeight w:val="60"/>
        </w:trPr>
        <w:tc>
          <w:tcPr>
            <w:tcW w:w="9396" w:type="dxa"/>
            <w:gridSpan w:val="3"/>
          </w:tcPr>
          <w:p w14:paraId="52C14221" w14:textId="77777777" w:rsidR="00CF3664" w:rsidRPr="00460D03" w:rsidRDefault="00CF3664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10593568" w14:textId="77777777" w:rsidR="00CF3664" w:rsidRPr="00460D03" w:rsidRDefault="00CF3664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62790D81" w14:textId="77777777" w:rsidR="00CF3664" w:rsidRPr="00460D03" w:rsidRDefault="00CF3664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20228CA0" w14:textId="77777777" w:rsidR="00CF3664" w:rsidRPr="00460D03" w:rsidRDefault="00CF3664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1A7840EC" w14:textId="77777777" w:rsidR="00CF3664" w:rsidRPr="00460D03" w:rsidRDefault="00CF3664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6D56BAD0" w14:textId="77777777" w:rsidR="00CF3664" w:rsidRPr="00460D03" w:rsidRDefault="00CF3664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2D8F0AB6" w14:textId="77777777" w:rsidR="00CF3664" w:rsidRPr="00460D03" w:rsidRDefault="00CF3664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3E837A0E" w14:textId="77777777" w:rsidR="00CF3664" w:rsidRPr="00460D03" w:rsidRDefault="00CF3664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35A1411E" w14:textId="346ED462" w:rsidR="0026194D" w:rsidRPr="002F6FCA" w:rsidRDefault="00BC3E42" w:rsidP="00E243B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93408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lastRenderedPageBreak/>
              <w:t>Table 1</w:t>
            </w:r>
            <w:r w:rsidR="004834F9">
              <w:rPr>
                <w:rFonts w:ascii="Palatino Linotype" w:hAnsi="Palatino Linotype"/>
                <w:sz w:val="18"/>
                <w:szCs w:val="18"/>
                <w:lang w:val="en-US"/>
              </w:rPr>
              <w:t>.</w:t>
            </w:r>
            <w:r w:rsidRPr="002F6FC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</w:t>
            </w:r>
            <w:r w:rsidR="00947F90">
              <w:rPr>
                <w:rFonts w:ascii="Palatino Linotype" w:hAnsi="Palatino Linotype"/>
                <w:sz w:val="18"/>
                <w:szCs w:val="18"/>
                <w:lang w:val="en-US"/>
              </w:rPr>
              <w:t>(</w:t>
            </w:r>
            <w:r w:rsidR="004834F9">
              <w:rPr>
                <w:rFonts w:ascii="Palatino Linotype" w:hAnsi="Palatino Linotype"/>
                <w:sz w:val="18"/>
                <w:szCs w:val="18"/>
                <w:lang w:val="en-US"/>
              </w:rPr>
              <w:t>C</w:t>
            </w:r>
            <w:r w:rsidRPr="002F6FCA">
              <w:rPr>
                <w:rFonts w:ascii="Palatino Linotype" w:hAnsi="Palatino Linotype"/>
                <w:sz w:val="18"/>
                <w:szCs w:val="18"/>
                <w:lang w:val="en-US"/>
              </w:rPr>
              <w:t>ontinued</w:t>
            </w:r>
            <w:r w:rsidR="00947F90">
              <w:rPr>
                <w:rFonts w:ascii="Palatino Linotype" w:hAnsi="Palatino Linotype"/>
                <w:sz w:val="18"/>
                <w:szCs w:val="18"/>
                <w:lang w:val="en-US"/>
              </w:rPr>
              <w:t>)</w:t>
            </w:r>
            <w:r w:rsidRPr="002F6FCA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. </w:t>
            </w:r>
          </w:p>
        </w:tc>
      </w:tr>
      <w:tr w:rsidR="00E243B0" w:rsidRPr="00F83736" w14:paraId="700A2B3E" w14:textId="77777777" w:rsidTr="00663147"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7077DD97" w14:textId="51C64559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t>Economic consequences due to the pandemic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698E26F4" w14:textId="178B55BD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(Only business owners answered the statement)</w:t>
            </w:r>
          </w:p>
          <w:p w14:paraId="7E6832E5" w14:textId="77777777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4581E72C" w14:textId="77777777" w:rsidR="00E243B0" w:rsidRPr="00460D03" w:rsidRDefault="00E243B0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‘Concerning the total revenue for 2020 (compared to 2019) you expect it to’</w:t>
            </w:r>
          </w:p>
          <w:p w14:paraId="2C047308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ecrease with 10% or less</w:t>
            </w:r>
          </w:p>
          <w:p w14:paraId="41094348" w14:textId="37FF3901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ecrease 11-25%</w:t>
            </w:r>
          </w:p>
          <w:p w14:paraId="0E10FF60" w14:textId="553AB38E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ecrease 26-50%</w:t>
            </w:r>
          </w:p>
          <w:p w14:paraId="320476ED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ecrease 51-75%</w:t>
            </w:r>
          </w:p>
          <w:p w14:paraId="0E4CD0FF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Decrease more than 75%</w:t>
            </w:r>
          </w:p>
          <w:p w14:paraId="4DFA707A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Same as 2019</w:t>
            </w:r>
          </w:p>
          <w:p w14:paraId="5C5BC807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Increase with 10% or less</w:t>
            </w:r>
          </w:p>
          <w:p w14:paraId="7110F647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Increase 11-25%</w:t>
            </w:r>
          </w:p>
          <w:p w14:paraId="3EBBD15B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Increase 26-50%</w:t>
            </w:r>
          </w:p>
          <w:p w14:paraId="78DA817C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Increase 51-75%</w:t>
            </w:r>
          </w:p>
          <w:p w14:paraId="683C5B56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Increase more than 75%</w:t>
            </w:r>
          </w:p>
          <w:p w14:paraId="598B1AD0" w14:textId="77777777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Can not estimate</w:t>
            </w:r>
          </w:p>
          <w:p w14:paraId="417CDF32" w14:textId="3E140A24" w:rsidR="00E243B0" w:rsidRPr="00460D03" w:rsidRDefault="00E243B0" w:rsidP="00E243B0">
            <w:pPr>
              <w:pStyle w:val="ListParagraph"/>
              <w:numPr>
                <w:ilvl w:val="0"/>
                <w:numId w:val="3"/>
              </w:num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Not relevant</w:t>
            </w: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</w:tcPr>
          <w:p w14:paraId="6E8B4605" w14:textId="6A40F019" w:rsidR="00E243B0" w:rsidRPr="00460D03" w:rsidRDefault="00384C5E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Those with an expected decrease greater than 25% were classified as having economic consequence due to the pandemic</w:t>
            </w:r>
          </w:p>
        </w:tc>
      </w:tr>
      <w:tr w:rsidR="00F476BD" w:rsidRPr="00460D03" w14:paraId="774CD890" w14:textId="77777777" w:rsidTr="00CF3664">
        <w:tc>
          <w:tcPr>
            <w:tcW w:w="9396" w:type="dxa"/>
            <w:gridSpan w:val="3"/>
          </w:tcPr>
          <w:p w14:paraId="414B0D5F" w14:textId="65EBECFE" w:rsidR="00F476BD" w:rsidRPr="00460D03" w:rsidRDefault="00F651FF" w:rsidP="00E243B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477D4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  <w:r w:rsidR="005326D5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F476BD" w:rsidRPr="008477D4">
              <w:rPr>
                <w:rFonts w:ascii="Palatino Linotype" w:hAnsi="Palatino Linotype"/>
                <w:sz w:val="18"/>
                <w:szCs w:val="18"/>
                <w:lang w:val="en-US"/>
              </w:rPr>
              <w:t>Translated from Swedish</w:t>
            </w:r>
            <w:r w:rsidR="00607679" w:rsidRPr="00460D03">
              <w:rPr>
                <w:rFonts w:ascii="Palatino Linotype" w:hAnsi="Palatino Linotype"/>
                <w:sz w:val="20"/>
                <w:szCs w:val="20"/>
                <w:lang w:val="en-US"/>
              </w:rPr>
              <w:t>.</w:t>
            </w:r>
          </w:p>
        </w:tc>
      </w:tr>
    </w:tbl>
    <w:p w14:paraId="2167986C" w14:textId="1E4F225B" w:rsidR="003F23D2" w:rsidRDefault="003F23D2">
      <w:pPr>
        <w:rPr>
          <w:lang w:val="en-US"/>
        </w:rPr>
      </w:pPr>
    </w:p>
    <w:p w14:paraId="4A458E7C" w14:textId="1AA97945" w:rsidR="00914A35" w:rsidRDefault="00914A35">
      <w:pPr>
        <w:rPr>
          <w:lang w:val="en-US"/>
        </w:rPr>
      </w:pPr>
    </w:p>
    <w:p w14:paraId="3AADBFB2" w14:textId="369FE78E" w:rsidR="003F23D2" w:rsidRDefault="003F23D2">
      <w:pPr>
        <w:rPr>
          <w:lang w:val="en-US"/>
        </w:rPr>
      </w:pPr>
    </w:p>
    <w:tbl>
      <w:tblPr>
        <w:tblStyle w:val="TableGrid"/>
        <w:tblpPr w:leftFromText="180" w:rightFromText="180" w:vertAnchor="page" w:horzAnchor="page" w:tblpX="624" w:tblpY="2064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850"/>
        <w:gridCol w:w="1701"/>
        <w:gridCol w:w="284"/>
        <w:gridCol w:w="709"/>
        <w:gridCol w:w="1559"/>
        <w:gridCol w:w="992"/>
      </w:tblGrid>
      <w:tr w:rsidR="00EE327D" w:rsidRPr="00F83736" w14:paraId="6E69EB20" w14:textId="77777777" w:rsidTr="00D641D3">
        <w:tc>
          <w:tcPr>
            <w:tcW w:w="10915" w:type="dxa"/>
            <w:gridSpan w:val="7"/>
          </w:tcPr>
          <w:p w14:paraId="61074188" w14:textId="4050E708" w:rsidR="00EE327D" w:rsidRPr="00AE021E" w:rsidRDefault="00EE327D" w:rsidP="00EB5121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lastRenderedPageBreak/>
              <w:t xml:space="preserve">Table 2. </w:t>
            </w:r>
            <w:r w:rsidRPr="00BD676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Characteristics of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articipants included in the analyses and eligible participants (source population) and results from </w:t>
            </w:r>
            <w:r w:rsidRPr="00C3766D">
              <w:rPr>
                <w:rFonts w:ascii="Palatino Linotype" w:hAnsi="Palatino Linotype"/>
                <w:sz w:val="20"/>
                <w:szCs w:val="20"/>
                <w:lang w:val="en-US"/>
              </w:rPr>
              <w:t>χ</w:t>
            </w:r>
            <w:r w:rsidRPr="00D11177">
              <w:rPr>
                <w:rFonts w:ascii="Palatino Linotype" w:hAnsi="Palatino Linotype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C3766D">
              <w:rPr>
                <w:rFonts w:ascii="Palatino Linotype" w:hAnsi="Palatino Linotype"/>
                <w:sz w:val="20"/>
                <w:szCs w:val="20"/>
                <w:lang w:val="en-US"/>
              </w:rPr>
              <w:t>test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and </w:t>
            </w:r>
            <w:r w:rsidRPr="00C3766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independent samples </w:t>
            </w:r>
            <w:r w:rsidRPr="00C3766D">
              <w:rPr>
                <w:rFonts w:ascii="Palatino Linotype" w:hAnsi="Palatino Linotype"/>
                <w:i/>
                <w:iCs/>
                <w:sz w:val="20"/>
                <w:szCs w:val="20"/>
                <w:lang w:val="en-US"/>
              </w:rPr>
              <w:t>t</w:t>
            </w:r>
            <w:r w:rsidRPr="00C3766D">
              <w:rPr>
                <w:rFonts w:ascii="Palatino Linotype" w:hAnsi="Palatino Linotype"/>
                <w:sz w:val="20"/>
                <w:szCs w:val="20"/>
                <w:lang w:val="en-US"/>
              </w:rPr>
              <w:t>-test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presented as p-values</w:t>
            </w:r>
            <w:r w:rsidR="00690C11">
              <w:rPr>
                <w:rFonts w:ascii="Palatino Linotype" w:hAnsi="Palatino Linotype"/>
                <w:sz w:val="20"/>
                <w:szCs w:val="20"/>
                <w:lang w:val="en-US"/>
              </w:rPr>
              <w:t>.</w:t>
            </w:r>
          </w:p>
        </w:tc>
      </w:tr>
      <w:tr w:rsidR="00D641D3" w14:paraId="7A76D1E6" w14:textId="77777777" w:rsidTr="00196785">
        <w:trPr>
          <w:trHeight w:val="664"/>
        </w:trPr>
        <w:tc>
          <w:tcPr>
            <w:tcW w:w="4820" w:type="dxa"/>
            <w:tcBorders>
              <w:top w:val="single" w:sz="4" w:space="0" w:color="auto"/>
            </w:tcBorders>
          </w:tcPr>
          <w:p w14:paraId="706E19F7" w14:textId="77777777" w:rsidR="00D641D3" w:rsidRPr="00A96D58" w:rsidRDefault="00D641D3" w:rsidP="00EB5121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4AE715EF" w14:textId="77777777" w:rsidR="00D641D3" w:rsidRPr="00A96D58" w:rsidRDefault="00D641D3" w:rsidP="00EB5121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1E415FBF" w14:textId="321F3920" w:rsidR="00D641D3" w:rsidRPr="00A96D58" w:rsidRDefault="00D641D3" w:rsidP="00EB5121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0382520D" w14:textId="77777777" w:rsidR="00D641D3" w:rsidRPr="00A96D58" w:rsidRDefault="00D641D3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291C0924" w14:textId="77777777" w:rsidR="000B33FB" w:rsidRPr="00A96D58" w:rsidRDefault="000B33FB" w:rsidP="000B33FB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43B5F161" w14:textId="7CC19272" w:rsidR="00D641D3" w:rsidRPr="00A96D58" w:rsidRDefault="00D641D3" w:rsidP="000B33FB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A96D58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Included in the</w:t>
            </w:r>
            <w:r w:rsidR="000B33FB" w:rsidRPr="00A96D58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96D58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analyses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F9E451" w14:textId="77777777" w:rsidR="00D641D3" w:rsidRPr="00A96D58" w:rsidRDefault="00D641D3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DDFBF" w14:textId="77777777" w:rsidR="00D641D3" w:rsidRPr="00A96D58" w:rsidRDefault="00D641D3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63798B2C" w14:textId="77777777" w:rsidR="00D641D3" w:rsidRPr="00A96D58" w:rsidRDefault="00D641D3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724D5C27" w14:textId="5CA5E61B" w:rsidR="00D641D3" w:rsidRPr="00A96D58" w:rsidRDefault="00D641D3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A96D58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 xml:space="preserve">Eligible participants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D54619" w14:textId="77777777" w:rsidR="00D641D3" w:rsidRPr="00A96D58" w:rsidRDefault="00D641D3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3CEEDF5C" w14:textId="77777777" w:rsidR="00D641D3" w:rsidRPr="00A96D58" w:rsidRDefault="00D641D3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32FBA1B1" w14:textId="68386E7A" w:rsidR="00D641D3" w:rsidRPr="00A96D58" w:rsidRDefault="00D641D3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</w:tc>
      </w:tr>
      <w:tr w:rsidR="00D641D3" w:rsidRPr="00EE327D" w14:paraId="71048871" w14:textId="77777777" w:rsidTr="00196785">
        <w:trPr>
          <w:trHeight w:val="568"/>
        </w:trPr>
        <w:tc>
          <w:tcPr>
            <w:tcW w:w="4820" w:type="dxa"/>
          </w:tcPr>
          <w:p w14:paraId="0E69FE57" w14:textId="77777777" w:rsidR="00915DCA" w:rsidRPr="00A96D58" w:rsidRDefault="00915DCA" w:rsidP="00EB5121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2FF48247" w14:textId="7BEEACD9" w:rsidR="00EE327D" w:rsidRPr="00A96D58" w:rsidRDefault="00EE327D" w:rsidP="00EB5121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A96D58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A5FDBF" w14:textId="77777777" w:rsidR="00915DCA" w:rsidRPr="00A96D58" w:rsidRDefault="00915DCA" w:rsidP="00EB5121">
            <w:pPr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5236B0AA" w14:textId="434006FA" w:rsidR="00EE327D" w:rsidRPr="00A96D58" w:rsidRDefault="00EE327D" w:rsidP="00AE2533">
            <w:pPr>
              <w:jc w:val="center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D58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lang w:val="en-US"/>
              </w:rPr>
              <w:t>n=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243F8E" w14:textId="77777777" w:rsidR="00EE327D" w:rsidRPr="00A96D58" w:rsidRDefault="00EE327D" w:rsidP="00EB5121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4A6DD3C" w14:textId="77777777" w:rsidR="00EE327D" w:rsidRPr="00A96D58" w:rsidRDefault="00EE327D" w:rsidP="00EB5121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97CCF8" w14:textId="77777777" w:rsidR="00915DCA" w:rsidRPr="00A96D58" w:rsidRDefault="00915DCA" w:rsidP="00EB5121">
            <w:pPr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70823EE7" w14:textId="40133BE6" w:rsidR="00EE327D" w:rsidRPr="00A96D58" w:rsidRDefault="00B40915" w:rsidP="00AE2533">
            <w:pPr>
              <w:jc w:val="center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96D58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="00EE327D" w:rsidRPr="00A96D58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lang w:val="en-US"/>
              </w:rPr>
              <w:t>=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B42AA3" w14:textId="77777777" w:rsidR="00EE327D" w:rsidRPr="00A96D58" w:rsidRDefault="00EE327D" w:rsidP="00EB5121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D5C6CD" w14:textId="77777777" w:rsidR="00245CE1" w:rsidRPr="00A96D58" w:rsidRDefault="00245CE1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  <w:p w14:paraId="4DD49FD5" w14:textId="4FEEBD02" w:rsidR="00EE327D" w:rsidRPr="00A96D58" w:rsidRDefault="00245CE1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A96D58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2730BC" w14:paraId="34779264" w14:textId="77777777" w:rsidTr="00196785">
        <w:tc>
          <w:tcPr>
            <w:tcW w:w="4820" w:type="dxa"/>
            <w:tcBorders>
              <w:top w:val="single" w:sz="6" w:space="0" w:color="auto"/>
            </w:tcBorders>
          </w:tcPr>
          <w:p w14:paraId="3B5F5326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305B68A" w14:textId="2F92AE64" w:rsidR="00EB5121" w:rsidRPr="002B5000" w:rsidRDefault="00AC1CE6" w:rsidP="00AE2533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5000">
              <w:rPr>
                <w:rFonts w:ascii="Palatino Linotype" w:hAnsi="Palatino Linotype"/>
                <w:sz w:val="20"/>
                <w:szCs w:val="20"/>
                <w:lang w:val="en-US"/>
              </w:rPr>
              <w:t>76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D38AEE4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229A23BE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0E59EB5F" w14:textId="64BFA4E0" w:rsidR="00EB5121" w:rsidRPr="002B5000" w:rsidRDefault="00A74523" w:rsidP="00AE2533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2B500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  <w:r w:rsidR="002B5000" w:rsidRPr="002B500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2AA74998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6EBF1AE4" w14:textId="77777777" w:rsidR="00EB5121" w:rsidRPr="00E05244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37B45375" w14:textId="77777777" w:rsidTr="00196785">
        <w:tc>
          <w:tcPr>
            <w:tcW w:w="4820" w:type="dxa"/>
            <w:tcBorders>
              <w:top w:val="single" w:sz="6" w:space="0" w:color="auto"/>
            </w:tcBorders>
          </w:tcPr>
          <w:p w14:paraId="6A37E004" w14:textId="72650A30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Gender</w:t>
            </w:r>
            <w:r w:rsidR="0022685A">
              <w:rPr>
                <w:rFonts w:ascii="Palatino Linotype" w:hAnsi="Palatino Linotype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7C99E38C" w14:textId="0E7729B3" w:rsidR="00EB5121" w:rsidRDefault="0088625F" w:rsidP="00AE2533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6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6BB79DB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513E941C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8C4CFEF" w14:textId="59B81DAE" w:rsidR="00EB5121" w:rsidRDefault="0088625F" w:rsidP="00AE2533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  <w:r w:rsidR="002B500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169F4E4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8E4AC57" w14:textId="77A1FF7B" w:rsidR="00EB5121" w:rsidRPr="00DC2BDC" w:rsidRDefault="00EB5121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DC2BDC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.</w:t>
            </w:r>
            <w:r w:rsidR="00C91562" w:rsidRPr="00DC2BDC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01*</w:t>
            </w:r>
          </w:p>
        </w:tc>
      </w:tr>
      <w:tr w:rsidR="002730BC" w14:paraId="69983B56" w14:textId="77777777" w:rsidTr="00196785">
        <w:tc>
          <w:tcPr>
            <w:tcW w:w="4820" w:type="dxa"/>
          </w:tcPr>
          <w:p w14:paraId="1BF27EC8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0" w:type="dxa"/>
          </w:tcPr>
          <w:p w14:paraId="40F678E0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A880862" w14:textId="3D78C9D4" w:rsidR="00EB5121" w:rsidRDefault="00050D3B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14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C22A35">
              <w:rPr>
                <w:rFonts w:ascii="Palatino Linotype" w:hAnsi="Palatino Linotype"/>
                <w:sz w:val="20"/>
                <w:szCs w:val="20"/>
                <w:lang w:val="en-US"/>
              </w:rPr>
              <w:t>54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5FB67DBA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7023883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B3EE1AB" w14:textId="37E7F876" w:rsidR="00EB5121" w:rsidRDefault="004E0CC7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  <w:r w:rsidR="00ED5807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9B5D96">
              <w:rPr>
                <w:rFonts w:ascii="Palatino Linotype" w:hAnsi="Palatino Linotype"/>
                <w:sz w:val="20"/>
                <w:szCs w:val="20"/>
                <w:lang w:val="en-US"/>
              </w:rPr>
              <w:t>60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26641C23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23614899" w14:textId="77777777" w:rsidTr="00196785">
        <w:tc>
          <w:tcPr>
            <w:tcW w:w="4820" w:type="dxa"/>
          </w:tcPr>
          <w:p w14:paraId="10293D2B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</w:tcPr>
          <w:p w14:paraId="191C55D1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F14F96E" w14:textId="2364B1A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050D3B">
              <w:rPr>
                <w:rFonts w:ascii="Palatino Linotype" w:hAnsi="Palatino Linotype"/>
                <w:sz w:val="20"/>
                <w:szCs w:val="20"/>
                <w:lang w:val="en-US"/>
              </w:rPr>
              <w:t>48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107B77">
              <w:rPr>
                <w:rFonts w:ascii="Palatino Linotype" w:hAnsi="Palatino Linotype"/>
                <w:sz w:val="20"/>
                <w:szCs w:val="20"/>
                <w:lang w:val="en-US"/>
              </w:rPr>
              <w:t>46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12B1EE3E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F0D8EF9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632C71D" w14:textId="626B9357" w:rsidR="00EB5121" w:rsidRDefault="005E11D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94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1A3696">
              <w:rPr>
                <w:rFonts w:ascii="Palatino Linotype" w:hAnsi="Palatino Linotype"/>
                <w:sz w:val="20"/>
                <w:szCs w:val="20"/>
                <w:lang w:val="en-US"/>
              </w:rPr>
              <w:t>40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750D8982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545CF191" w14:textId="77777777" w:rsidTr="00196785">
        <w:tc>
          <w:tcPr>
            <w:tcW w:w="4820" w:type="dxa"/>
          </w:tcPr>
          <w:p w14:paraId="662ADF89" w14:textId="2653AD4B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Age (years)</w:t>
            </w:r>
            <w:r w:rsidR="0022685A">
              <w:rPr>
                <w:rFonts w:ascii="Palatino Linotype" w:hAnsi="Palatino Linotype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14:paraId="15CE6F54" w14:textId="651E1173" w:rsidR="00EB5121" w:rsidRDefault="001F5DF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62</w:t>
            </w:r>
          </w:p>
        </w:tc>
        <w:tc>
          <w:tcPr>
            <w:tcW w:w="1701" w:type="dxa"/>
          </w:tcPr>
          <w:p w14:paraId="2B9193DA" w14:textId="1559FBE1" w:rsidR="00EB5121" w:rsidRDefault="00B069A0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4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="00EB5121" w:rsidRPr="00BD6761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2A5E95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.</w:t>
            </w:r>
            <w:r w:rsidR="002A5E95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</w:tc>
        <w:tc>
          <w:tcPr>
            <w:tcW w:w="284" w:type="dxa"/>
          </w:tcPr>
          <w:p w14:paraId="0AE1DDBA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603DFA5" w14:textId="5902E4E8" w:rsidR="00EB5121" w:rsidRDefault="0045282F" w:rsidP="00AE2533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667</w:t>
            </w:r>
          </w:p>
        </w:tc>
        <w:tc>
          <w:tcPr>
            <w:tcW w:w="1559" w:type="dxa"/>
          </w:tcPr>
          <w:p w14:paraId="2DA783D3" w14:textId="00D55FE0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="0081058F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BD6761">
              <w:rPr>
                <w:rFonts w:ascii="Palatino Linotype" w:hAnsi="Palatino Linotype"/>
                <w:sz w:val="20"/>
                <w:szCs w:val="20"/>
                <w:lang w:val="en-US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.</w:t>
            </w:r>
            <w:r w:rsidR="0081058F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14:paraId="0E79090D" w14:textId="668A0C5D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.</w:t>
            </w:r>
            <w:r w:rsidR="00FF11B4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</w:tr>
      <w:tr w:rsidR="002730BC" w14:paraId="6B810450" w14:textId="77777777" w:rsidTr="00196785">
        <w:tc>
          <w:tcPr>
            <w:tcW w:w="4820" w:type="dxa"/>
          </w:tcPr>
          <w:p w14:paraId="0CAC2A36" w14:textId="641F0102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Occupation</w:t>
            </w:r>
            <w:r w:rsidR="0022685A">
              <w:rPr>
                <w:rFonts w:ascii="Palatino Linotype" w:hAnsi="Palatino Linotype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43DC07A0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B1D4CD4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E195AB3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DB95E45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B623D5C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D8A00E" w14:textId="5CEC4C3C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.</w:t>
            </w:r>
            <w:r w:rsidR="005A7AE9">
              <w:rPr>
                <w:rFonts w:ascii="Palatino Linotype" w:hAnsi="Palatino Linotype"/>
                <w:sz w:val="20"/>
                <w:szCs w:val="20"/>
                <w:lang w:val="en-US"/>
              </w:rPr>
              <w:t>08</w:t>
            </w:r>
          </w:p>
        </w:tc>
      </w:tr>
      <w:tr w:rsidR="002730BC" w14:paraId="2932A943" w14:textId="77777777" w:rsidTr="00196785">
        <w:tc>
          <w:tcPr>
            <w:tcW w:w="4820" w:type="dxa"/>
          </w:tcPr>
          <w:p w14:paraId="4F8F58FD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aprapath</w:t>
            </w:r>
          </w:p>
        </w:tc>
        <w:tc>
          <w:tcPr>
            <w:tcW w:w="850" w:type="dxa"/>
          </w:tcPr>
          <w:p w14:paraId="4955B95A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8B48A8F" w14:textId="45D3F6B1" w:rsidR="00EB5121" w:rsidRDefault="00B34B87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515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976692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41347A1F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53DDFF1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1C4CA84" w14:textId="78978113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955 (</w:t>
            </w:r>
            <w:r w:rsidR="00CF3760">
              <w:rPr>
                <w:rFonts w:ascii="Palatino Linotype" w:hAnsi="Palatino Linotype"/>
                <w:sz w:val="20"/>
                <w:szCs w:val="20"/>
                <w:lang w:val="en-US"/>
              </w:rPr>
              <w:t>6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7599D2A3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2D2BCB3F" w14:textId="77777777" w:rsidTr="00196785">
        <w:tc>
          <w:tcPr>
            <w:tcW w:w="4820" w:type="dxa"/>
          </w:tcPr>
          <w:p w14:paraId="17942511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hiropractor</w:t>
            </w:r>
          </w:p>
        </w:tc>
        <w:tc>
          <w:tcPr>
            <w:tcW w:w="850" w:type="dxa"/>
          </w:tcPr>
          <w:p w14:paraId="295EB9B8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20798B1" w14:textId="2B377542" w:rsidR="00EB5121" w:rsidRDefault="00B34B87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47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CF3760">
              <w:rPr>
                <w:rFonts w:ascii="Palatino Linotype" w:hAnsi="Palatino Linotype"/>
                <w:sz w:val="20"/>
                <w:szCs w:val="20"/>
                <w:lang w:val="en-US"/>
              </w:rPr>
              <w:t>32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687997C3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BC00F66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21B83B0" w14:textId="6F088698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77 (</w:t>
            </w:r>
            <w:r w:rsidR="00F85BBB">
              <w:rPr>
                <w:rFonts w:ascii="Palatino Linotype" w:hAnsi="Palatino Linotype"/>
                <w:sz w:val="20"/>
                <w:szCs w:val="20"/>
                <w:lang w:val="en-US"/>
              </w:rPr>
              <w:t>36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6497C34A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1ECF4BDB" w14:textId="77777777" w:rsidTr="00196785">
        <w:tc>
          <w:tcPr>
            <w:tcW w:w="4820" w:type="dxa"/>
          </w:tcPr>
          <w:p w14:paraId="0420EFCE" w14:textId="3487DDB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Geographical location (region)</w:t>
            </w:r>
            <w:r w:rsidR="0022685A">
              <w:rPr>
                <w:rFonts w:ascii="Palatino Linotype" w:hAnsi="Palatino Linotype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14:paraId="7E9C62FC" w14:textId="7BD9A0C9" w:rsidR="00EB5121" w:rsidRDefault="0004016A" w:rsidP="00AE2533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62</w:t>
            </w:r>
          </w:p>
        </w:tc>
        <w:tc>
          <w:tcPr>
            <w:tcW w:w="1701" w:type="dxa"/>
          </w:tcPr>
          <w:p w14:paraId="508E63BE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1955628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916DFBF" w14:textId="042B503D" w:rsidR="00EB5121" w:rsidRDefault="003A2609" w:rsidP="00AE2533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683</w:t>
            </w:r>
          </w:p>
        </w:tc>
        <w:tc>
          <w:tcPr>
            <w:tcW w:w="1559" w:type="dxa"/>
          </w:tcPr>
          <w:p w14:paraId="5D928A76" w14:textId="77777777" w:rsidR="00EB5121" w:rsidRDefault="00EB5121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D6C1A2" w14:textId="00461B41" w:rsidR="00EB5121" w:rsidRPr="00E05244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.</w:t>
            </w:r>
            <w:r w:rsidR="00D212E5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</w:tr>
      <w:tr w:rsidR="002730BC" w14:paraId="1279B82E" w14:textId="77777777" w:rsidTr="00196785">
        <w:tc>
          <w:tcPr>
            <w:tcW w:w="4820" w:type="dxa"/>
          </w:tcPr>
          <w:p w14:paraId="119DC888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Blekinge</w:t>
            </w:r>
          </w:p>
        </w:tc>
        <w:tc>
          <w:tcPr>
            <w:tcW w:w="850" w:type="dxa"/>
          </w:tcPr>
          <w:p w14:paraId="6D22D72E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CA5EE61" w14:textId="2879DE66" w:rsidR="00EB5121" w:rsidRDefault="0039703B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AD740B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34B6E405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565321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5C0057B" w14:textId="5D6CCCC0" w:rsidR="00EB5121" w:rsidRDefault="005C76F8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EF0975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629F407C" w14:textId="13F73C70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31D63042" w14:textId="77777777" w:rsidTr="00196785">
        <w:tc>
          <w:tcPr>
            <w:tcW w:w="4820" w:type="dxa"/>
          </w:tcPr>
          <w:p w14:paraId="629B7C19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Dalarna</w:t>
            </w:r>
          </w:p>
        </w:tc>
        <w:tc>
          <w:tcPr>
            <w:tcW w:w="850" w:type="dxa"/>
          </w:tcPr>
          <w:p w14:paraId="01F4BE8D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53ED72E" w14:textId="44D0F58C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344F1B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097BF5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76D1BCC7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44108E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93C17F0" w14:textId="33437702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5C76F8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FF485C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516F31CC" w14:textId="1C3763AA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136D5D60" w14:textId="77777777" w:rsidTr="00196785">
        <w:tc>
          <w:tcPr>
            <w:tcW w:w="4820" w:type="dxa"/>
          </w:tcPr>
          <w:p w14:paraId="010622F5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Gotland</w:t>
            </w:r>
          </w:p>
        </w:tc>
        <w:tc>
          <w:tcPr>
            <w:tcW w:w="850" w:type="dxa"/>
          </w:tcPr>
          <w:p w14:paraId="6377AF59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18ED8D5" w14:textId="1F68D7CC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9 (</w:t>
            </w:r>
            <w:r w:rsidR="00097BF5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602106BE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E0C9D09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4F14ACB" w14:textId="3E394D56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5C76F8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FF485C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67CF3692" w14:textId="6508C340" w:rsidR="00EB5121" w:rsidRPr="00C334AD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43CC5DCC" w14:textId="77777777" w:rsidTr="00196785">
        <w:tc>
          <w:tcPr>
            <w:tcW w:w="4820" w:type="dxa"/>
          </w:tcPr>
          <w:p w14:paraId="65A3F9A6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Gävleborg</w:t>
            </w:r>
          </w:p>
        </w:tc>
        <w:tc>
          <w:tcPr>
            <w:tcW w:w="850" w:type="dxa"/>
          </w:tcPr>
          <w:p w14:paraId="5EAD43F9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8158C29" w14:textId="0AF55B0E" w:rsidR="00EB5121" w:rsidRDefault="00344F1B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5D0C32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2DAEDF88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8C227B2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B798F7C" w14:textId="3758AC44" w:rsidR="00EB5121" w:rsidRDefault="00043436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7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FF485C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41826E40" w14:textId="1C90408B" w:rsidR="00EB5121" w:rsidRPr="00973947" w:rsidRDefault="00EB5121" w:rsidP="00EB5121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</w:tc>
      </w:tr>
      <w:tr w:rsidR="002730BC" w14:paraId="5B92B2F5" w14:textId="77777777" w:rsidTr="00196785">
        <w:tc>
          <w:tcPr>
            <w:tcW w:w="4820" w:type="dxa"/>
          </w:tcPr>
          <w:p w14:paraId="12373F11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Halland</w:t>
            </w:r>
          </w:p>
        </w:tc>
        <w:tc>
          <w:tcPr>
            <w:tcW w:w="850" w:type="dxa"/>
          </w:tcPr>
          <w:p w14:paraId="6C7B2E7D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CB35DE8" w14:textId="01B2DBF1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344F1B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5D0C32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182667B9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465E0E7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371B657" w14:textId="00B88C11" w:rsidR="00EB5121" w:rsidRDefault="00043436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4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D44B25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5C6CF8D4" w14:textId="0ED659B3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73DCDEAA" w14:textId="77777777" w:rsidTr="00196785">
        <w:tc>
          <w:tcPr>
            <w:tcW w:w="4820" w:type="dxa"/>
          </w:tcPr>
          <w:p w14:paraId="25E847F5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Jämtland</w:t>
            </w:r>
          </w:p>
        </w:tc>
        <w:tc>
          <w:tcPr>
            <w:tcW w:w="850" w:type="dxa"/>
          </w:tcPr>
          <w:p w14:paraId="5B1D4B82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DE69B56" w14:textId="45AC5456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9 (</w:t>
            </w:r>
            <w:r w:rsidR="005D0C32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62E1F54D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8C7A9E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548CB99" w14:textId="4E7A16F9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043436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8A37B2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64B7A25E" w14:textId="503BE6AB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7B98685B" w14:textId="77777777" w:rsidTr="00196785">
        <w:tc>
          <w:tcPr>
            <w:tcW w:w="4820" w:type="dxa"/>
          </w:tcPr>
          <w:p w14:paraId="7B571CE3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Jönköping</w:t>
            </w:r>
          </w:p>
        </w:tc>
        <w:tc>
          <w:tcPr>
            <w:tcW w:w="850" w:type="dxa"/>
          </w:tcPr>
          <w:p w14:paraId="57FC177D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D1E0D51" w14:textId="718E471D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344F1B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7E566A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04F1E6BF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F2DECDA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FE43B44" w14:textId="773A681D" w:rsidR="00EB5121" w:rsidRDefault="00043436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0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D44B25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61C271E6" w14:textId="250D0244" w:rsidR="00EB5121" w:rsidRPr="00C334AD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67F87D35" w14:textId="77777777" w:rsidTr="00196785">
        <w:tc>
          <w:tcPr>
            <w:tcW w:w="4820" w:type="dxa"/>
          </w:tcPr>
          <w:p w14:paraId="20E8692A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Kalmar</w:t>
            </w:r>
          </w:p>
        </w:tc>
        <w:tc>
          <w:tcPr>
            <w:tcW w:w="850" w:type="dxa"/>
          </w:tcPr>
          <w:p w14:paraId="0F173EB6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9CD866A" w14:textId="7A4B1340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1 (</w:t>
            </w:r>
            <w:r w:rsidR="007E566A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2CAA5020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CD09745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947FC06" w14:textId="16B91E1E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043436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D44B25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299C305F" w14:textId="7F1CC3DD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01B7AFB2" w14:textId="77777777" w:rsidTr="00196785">
        <w:tc>
          <w:tcPr>
            <w:tcW w:w="4820" w:type="dxa"/>
          </w:tcPr>
          <w:p w14:paraId="42E84C25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Kronoberg</w:t>
            </w:r>
          </w:p>
        </w:tc>
        <w:tc>
          <w:tcPr>
            <w:tcW w:w="850" w:type="dxa"/>
          </w:tcPr>
          <w:p w14:paraId="64BE04E0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8CDF29E" w14:textId="7A45A8E2" w:rsidR="00EB5121" w:rsidRDefault="00344F1B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EF0975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3FE19128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B8A8BBD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D1FB431" w14:textId="56C528DB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4853A0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D44B25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6450902B" w14:textId="0D92FB56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4851B353" w14:textId="77777777" w:rsidTr="00196785">
        <w:tc>
          <w:tcPr>
            <w:tcW w:w="4820" w:type="dxa"/>
          </w:tcPr>
          <w:p w14:paraId="7EDBEC9E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Norrbotten</w:t>
            </w:r>
          </w:p>
        </w:tc>
        <w:tc>
          <w:tcPr>
            <w:tcW w:w="850" w:type="dxa"/>
          </w:tcPr>
          <w:p w14:paraId="56116901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4F622A7" w14:textId="04800397" w:rsidR="00EB5121" w:rsidRDefault="00344F1B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AB6095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219C51F6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501166C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5C5EEB9" w14:textId="64BD5018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4853A0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D44B25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6563FF9A" w14:textId="5AC0C411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3DCBF33D" w14:textId="77777777" w:rsidTr="00196785">
        <w:tc>
          <w:tcPr>
            <w:tcW w:w="4820" w:type="dxa"/>
          </w:tcPr>
          <w:p w14:paraId="01596514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kåne</w:t>
            </w:r>
          </w:p>
        </w:tc>
        <w:tc>
          <w:tcPr>
            <w:tcW w:w="850" w:type="dxa"/>
          </w:tcPr>
          <w:p w14:paraId="5D874F49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AF98501" w14:textId="26000EAD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  <w:r w:rsidR="00FF5EA0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185DA7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4170425E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AEE32C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24DCC59" w14:textId="4A5FD241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4853A0">
              <w:rPr>
                <w:rFonts w:ascii="Palatino Linotype" w:hAnsi="Palatino Linotype"/>
                <w:sz w:val="20"/>
                <w:szCs w:val="20"/>
                <w:lang w:val="en-US"/>
              </w:rPr>
              <w:t>53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DB3897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2DA56978" w14:textId="302EB85D" w:rsidR="00EB5121" w:rsidRPr="0080518C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4561BFA4" w14:textId="77777777" w:rsidTr="00196785">
        <w:tc>
          <w:tcPr>
            <w:tcW w:w="4820" w:type="dxa"/>
          </w:tcPr>
          <w:p w14:paraId="543F5269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tockholm</w:t>
            </w:r>
          </w:p>
        </w:tc>
        <w:tc>
          <w:tcPr>
            <w:tcW w:w="850" w:type="dxa"/>
          </w:tcPr>
          <w:p w14:paraId="1C496B86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AEC44D" w14:textId="07D4CDB9" w:rsidR="00EB5121" w:rsidRDefault="00FF5EA0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46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185DA7">
              <w:rPr>
                <w:rFonts w:ascii="Palatino Linotype" w:hAnsi="Palatino Linotype"/>
                <w:sz w:val="20"/>
                <w:szCs w:val="20"/>
                <w:lang w:val="en-US"/>
              </w:rPr>
              <w:t>48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16ADA8E6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353AC0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81B9E42" w14:textId="1E78CB83" w:rsidR="00EB5121" w:rsidRDefault="004853A0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00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DB3897">
              <w:rPr>
                <w:rFonts w:ascii="Palatino Linotype" w:hAnsi="Palatino Linotype"/>
                <w:sz w:val="20"/>
                <w:szCs w:val="20"/>
                <w:lang w:val="en-US"/>
              </w:rPr>
              <w:t>48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369320E5" w14:textId="0B6388C0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2A7CA30F" w14:textId="77777777" w:rsidTr="00196785">
        <w:tc>
          <w:tcPr>
            <w:tcW w:w="4820" w:type="dxa"/>
          </w:tcPr>
          <w:p w14:paraId="5201D73C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ödermanland</w:t>
            </w:r>
          </w:p>
        </w:tc>
        <w:tc>
          <w:tcPr>
            <w:tcW w:w="850" w:type="dxa"/>
          </w:tcPr>
          <w:p w14:paraId="2BAAFEC7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FCD3EF" w14:textId="614CD643" w:rsidR="00EB5121" w:rsidRDefault="00FF5EA0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2B22E8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535B6824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B711A1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2C448D" w14:textId="007D29C6" w:rsidR="00EB5121" w:rsidRDefault="00FB314C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4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B32D56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734EA0D3" w14:textId="0481F3BD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78098D3B" w14:textId="77777777" w:rsidTr="00196785">
        <w:tc>
          <w:tcPr>
            <w:tcW w:w="4820" w:type="dxa"/>
          </w:tcPr>
          <w:p w14:paraId="0A883937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Uppsala</w:t>
            </w:r>
          </w:p>
        </w:tc>
        <w:tc>
          <w:tcPr>
            <w:tcW w:w="850" w:type="dxa"/>
          </w:tcPr>
          <w:p w14:paraId="2707A064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AA0D2A6" w14:textId="5529730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FF5EA0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6B7DA1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36BE1E98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A88376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C82253" w14:textId="5CB83C16" w:rsidR="00EB5121" w:rsidRDefault="00FB314C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B32D56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0DD9CFE7" w14:textId="08703FCD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73F77C4A" w14:textId="77777777" w:rsidTr="00196785">
        <w:tc>
          <w:tcPr>
            <w:tcW w:w="4820" w:type="dxa"/>
          </w:tcPr>
          <w:p w14:paraId="217C191B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Värmland</w:t>
            </w:r>
          </w:p>
        </w:tc>
        <w:tc>
          <w:tcPr>
            <w:tcW w:w="850" w:type="dxa"/>
          </w:tcPr>
          <w:p w14:paraId="30DBE046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E37B17F" w14:textId="322EBFAA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6 (</w:t>
            </w:r>
            <w:r w:rsidR="006B7DA1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39A14DB2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C2E898A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05F7835" w14:textId="7F8ED5D9" w:rsidR="00EB5121" w:rsidRDefault="00FB314C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4853A7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09935383" w14:textId="554C6068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6AD8D791" w14:textId="77777777" w:rsidTr="00196785">
        <w:tc>
          <w:tcPr>
            <w:tcW w:w="4820" w:type="dxa"/>
          </w:tcPr>
          <w:p w14:paraId="78680975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Västerbotten</w:t>
            </w:r>
          </w:p>
        </w:tc>
        <w:tc>
          <w:tcPr>
            <w:tcW w:w="850" w:type="dxa"/>
          </w:tcPr>
          <w:p w14:paraId="4A3FC0F8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DAC07D" w14:textId="467BBAB8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 (</w:t>
            </w:r>
            <w:r w:rsidR="006B7DA1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05173F73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E9CF8E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FCC5DF2" w14:textId="6E132C21" w:rsidR="00EB5121" w:rsidRDefault="00FB314C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2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B32D56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2E3CBAD9" w14:textId="6E1B53D0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2DE1F109" w14:textId="77777777" w:rsidTr="00196785">
        <w:tc>
          <w:tcPr>
            <w:tcW w:w="4820" w:type="dxa"/>
          </w:tcPr>
          <w:p w14:paraId="1BD2D37C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Västermanland</w:t>
            </w:r>
          </w:p>
        </w:tc>
        <w:tc>
          <w:tcPr>
            <w:tcW w:w="850" w:type="dxa"/>
          </w:tcPr>
          <w:p w14:paraId="0207EEA1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55A3AE8" w14:textId="13B6F625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FF5EA0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6B7DA1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71929465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F53EDC8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1D5C907" w14:textId="7090D756" w:rsidR="00EB5121" w:rsidRDefault="00D9589E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1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B32D56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318DF44D" w14:textId="296B5131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78CB2BA4" w14:textId="77777777" w:rsidTr="00196785">
        <w:tc>
          <w:tcPr>
            <w:tcW w:w="4820" w:type="dxa"/>
          </w:tcPr>
          <w:p w14:paraId="4FE8AF8C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Västernorrland</w:t>
            </w:r>
          </w:p>
        </w:tc>
        <w:tc>
          <w:tcPr>
            <w:tcW w:w="850" w:type="dxa"/>
          </w:tcPr>
          <w:p w14:paraId="2CA3806D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782A506" w14:textId="6D0D9FFD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FF5EA0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6B7DA1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0A019F57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B4A7D01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AA9C9A" w14:textId="2FAFA585" w:rsidR="00EB5121" w:rsidRDefault="00D9589E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4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5D15C1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7346A8EB" w14:textId="15169DBE" w:rsidR="00EB5121" w:rsidRPr="0080518C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403A6EBB" w14:textId="77777777" w:rsidTr="00196785">
        <w:tc>
          <w:tcPr>
            <w:tcW w:w="4820" w:type="dxa"/>
          </w:tcPr>
          <w:p w14:paraId="25561E8D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Västra Götaland</w:t>
            </w:r>
          </w:p>
        </w:tc>
        <w:tc>
          <w:tcPr>
            <w:tcW w:w="850" w:type="dxa"/>
          </w:tcPr>
          <w:p w14:paraId="73DED751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6F7454C" w14:textId="68B3C8C4" w:rsidR="00EB5121" w:rsidRDefault="005C76F8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7C4099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172A4CA7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CCB668D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22A1ECB" w14:textId="006DB4BD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D9589E">
              <w:rPr>
                <w:rFonts w:ascii="Palatino Linotype" w:hAnsi="Palatino Linotype"/>
                <w:sz w:val="20"/>
                <w:szCs w:val="20"/>
                <w:lang w:val="en-US"/>
              </w:rPr>
              <w:t>5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5D15C1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14EC16FC" w14:textId="1FAE4CCE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1026062F" w14:textId="77777777" w:rsidTr="00196785">
        <w:tc>
          <w:tcPr>
            <w:tcW w:w="4820" w:type="dxa"/>
          </w:tcPr>
          <w:p w14:paraId="1CB6C3B8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Örebro</w:t>
            </w:r>
          </w:p>
        </w:tc>
        <w:tc>
          <w:tcPr>
            <w:tcW w:w="850" w:type="dxa"/>
          </w:tcPr>
          <w:p w14:paraId="2A7F1DC5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9A5E3AF" w14:textId="46CFD4B2" w:rsidR="00EB5121" w:rsidRDefault="005C76F8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AF271B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</w:tcPr>
          <w:p w14:paraId="1C1C979A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FF0BF6C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1EC48DC" w14:textId="0BBB6CD6" w:rsidR="00EB5121" w:rsidRDefault="00D9589E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0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5D15C1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00B3E35D" w14:textId="7CC538F3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2730BC" w14:paraId="07CB9E8F" w14:textId="77777777" w:rsidTr="00196785">
        <w:tc>
          <w:tcPr>
            <w:tcW w:w="4820" w:type="dxa"/>
            <w:tcBorders>
              <w:bottom w:val="single" w:sz="6" w:space="0" w:color="auto"/>
            </w:tcBorders>
          </w:tcPr>
          <w:p w14:paraId="1DC7F0AD" w14:textId="77777777" w:rsidR="00EB5121" w:rsidRDefault="00EB5121" w:rsidP="00EB5121">
            <w:pPr>
              <w:ind w:left="318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Östergötland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1A68D349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427E5CB7" w14:textId="2E1F92F9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5C76F8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AF271B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04B7BBBA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17A98545" w14:textId="77777777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5D6A7278" w14:textId="30C4C96C" w:rsidR="00EB5121" w:rsidRDefault="00D9589E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43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C04B3A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EB5121">
              <w:rPr>
                <w:rFonts w:ascii="Palatino Linotype" w:hAnsi="Palatino Linotype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</w:tcPr>
          <w:p w14:paraId="57B64D98" w14:textId="3526B25F" w:rsidR="00EB5121" w:rsidRDefault="00EB5121" w:rsidP="00EB5121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EE327D" w:rsidRPr="00E05244" w14:paraId="3CEE90C6" w14:textId="77777777" w:rsidTr="00AC1CE6">
        <w:tc>
          <w:tcPr>
            <w:tcW w:w="10915" w:type="dxa"/>
            <w:gridSpan w:val="7"/>
            <w:tcBorders>
              <w:top w:val="single" w:sz="6" w:space="0" w:color="auto"/>
            </w:tcBorders>
          </w:tcPr>
          <w:p w14:paraId="17264748" w14:textId="35ECC79F" w:rsidR="00EE327D" w:rsidRDefault="00CC633E" w:rsidP="00EB5121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vertAlign w:val="superscript"/>
                <w:lang w:val="en-US"/>
              </w:rPr>
              <w:t>a</w:t>
            </w:r>
            <w:r w:rsidR="00EE327D">
              <w:rPr>
                <w:rFonts w:ascii="Palatino Linotype" w:hAnsi="Palatino Linotype"/>
                <w:vertAlign w:val="superscript"/>
                <w:lang w:val="en-US"/>
              </w:rPr>
              <w:t xml:space="preserve"> </w:t>
            </w:r>
            <w:r w:rsidR="00EE327D" w:rsidRPr="00D32DDA">
              <w:rPr>
                <w:rFonts w:ascii="Palatino Linotype" w:hAnsi="Palatino Linotype"/>
                <w:sz w:val="18"/>
                <w:szCs w:val="18"/>
                <w:lang w:val="en-US"/>
              </w:rPr>
              <w:t>Values reported as number (n =) and percentage (%)</w:t>
            </w:r>
            <w:r w:rsidR="00EE327D">
              <w:rPr>
                <w:rFonts w:ascii="Palatino Linotype" w:hAnsi="Palatino Linotype"/>
                <w:sz w:val="18"/>
                <w:szCs w:val="18"/>
                <w:lang w:val="en-US"/>
              </w:rPr>
              <w:t>.</w:t>
            </w:r>
          </w:p>
          <w:p w14:paraId="328963FB" w14:textId="06DE4A4B" w:rsidR="00EE327D" w:rsidRPr="00D32DDA" w:rsidRDefault="00CC633E" w:rsidP="00EB5121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vertAlign w:val="superscript"/>
                <w:lang w:val="en-US"/>
              </w:rPr>
              <w:t>b</w:t>
            </w:r>
            <w:r w:rsidR="00EE327D">
              <w:rPr>
                <w:rFonts w:ascii="Palatino Linotype" w:hAnsi="Palatino Linotype"/>
                <w:vertAlign w:val="superscript"/>
                <w:lang w:val="en-US"/>
              </w:rPr>
              <w:t xml:space="preserve"> </w:t>
            </w:r>
            <w:r w:rsidR="00EE327D" w:rsidRPr="00D32DDA">
              <w:rPr>
                <w:rFonts w:ascii="Palatino Linotype" w:hAnsi="Palatino Linotype"/>
                <w:sz w:val="18"/>
                <w:szCs w:val="18"/>
                <w:lang w:val="en-US"/>
              </w:rPr>
              <w:t>Values reported as mean and standard deviation (±).</w:t>
            </w:r>
          </w:p>
          <w:p w14:paraId="73812829" w14:textId="77777777" w:rsidR="00EE327D" w:rsidRPr="00906A9D" w:rsidRDefault="00EE327D" w:rsidP="00EB5121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* Statistical significance (p = </w:t>
            </w:r>
            <w:r w:rsidRPr="009B0A88">
              <w:rPr>
                <w:rFonts w:ascii="Palatino Linotype" w:hAnsi="Palatino Linotype"/>
                <w:sz w:val="18"/>
                <w:szCs w:val="18"/>
                <w:lang w:val="en-US"/>
              </w:rPr>
              <w:t>≤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0.05).</w:t>
            </w:r>
          </w:p>
        </w:tc>
      </w:tr>
    </w:tbl>
    <w:p w14:paraId="2F830EE6" w14:textId="51DF5F00" w:rsidR="003F23D2" w:rsidRDefault="003F23D2">
      <w:pPr>
        <w:rPr>
          <w:lang w:val="en-US"/>
        </w:rPr>
      </w:pPr>
    </w:p>
    <w:p w14:paraId="2BA0921D" w14:textId="77777777" w:rsidR="00993959" w:rsidRDefault="00993959">
      <w:pPr>
        <w:rPr>
          <w:lang w:val="en-US"/>
        </w:rPr>
      </w:pPr>
    </w:p>
    <w:p w14:paraId="35F3F2DB" w14:textId="3F98BFF3" w:rsidR="00C22479" w:rsidRDefault="00C22479">
      <w:pPr>
        <w:rPr>
          <w:lang w:val="en-US"/>
        </w:rPr>
      </w:pPr>
    </w:p>
    <w:p w14:paraId="6208B234" w14:textId="77777777" w:rsidR="00CF2C4B" w:rsidRDefault="00CF2C4B">
      <w:pPr>
        <w:rPr>
          <w:lang w:val="en-US"/>
        </w:rPr>
      </w:pPr>
    </w:p>
    <w:p w14:paraId="5BE3A58A" w14:textId="21CC58F5" w:rsidR="00AE2533" w:rsidRPr="00AE2533" w:rsidRDefault="00AE2533">
      <w:pPr>
        <w:rPr>
          <w:b/>
          <w:bCs/>
          <w:lang w:val="en-US"/>
        </w:rPr>
      </w:pPr>
      <w:r w:rsidRPr="00AE2533">
        <w:rPr>
          <w:b/>
          <w:bCs/>
          <w:lang w:val="en-US"/>
        </w:rPr>
        <w:lastRenderedPageBreak/>
        <w:t>References</w:t>
      </w:r>
    </w:p>
    <w:p w14:paraId="0FB1A5CC" w14:textId="0AEEE6E6" w:rsidR="002E157F" w:rsidRPr="002E157F" w:rsidRDefault="00B95583" w:rsidP="002E157F">
      <w:pPr>
        <w:pStyle w:val="EndNoteBibliography"/>
        <w:spacing w:after="0"/>
        <w:ind w:left="720" w:hanging="720"/>
      </w:pPr>
      <w:r>
        <w:t>1</w:t>
      </w:r>
      <w:r w:rsidR="002E157F" w:rsidRPr="002E157F">
        <w:t>.</w:t>
      </w:r>
      <w:r w:rsidR="002E157F" w:rsidRPr="002E157F">
        <w:tab/>
        <w:t xml:space="preserve">Sangha, O.; Stucki, G.; Liang, M.H.; Fossel, A.H.; Katz, J.N. The Self-Administered Comorbidity Questionnaire: a new method to assess comorbidity for clinical and health services research. </w:t>
      </w:r>
      <w:r w:rsidR="002E157F" w:rsidRPr="002E157F">
        <w:rPr>
          <w:i/>
        </w:rPr>
        <w:t xml:space="preserve">Arthritis Rheum. </w:t>
      </w:r>
      <w:r w:rsidR="002E157F" w:rsidRPr="002E157F">
        <w:rPr>
          <w:b/>
        </w:rPr>
        <w:t>2003</w:t>
      </w:r>
      <w:r w:rsidR="002E157F" w:rsidRPr="002E157F">
        <w:t xml:space="preserve">, </w:t>
      </w:r>
      <w:r w:rsidR="002E157F" w:rsidRPr="002E157F">
        <w:rPr>
          <w:i/>
        </w:rPr>
        <w:t>49</w:t>
      </w:r>
      <w:r w:rsidR="002E157F" w:rsidRPr="002E157F">
        <w:t>, 156-163, doi:10.1002/art.10993.</w:t>
      </w:r>
    </w:p>
    <w:p w14:paraId="08AA5E86" w14:textId="4BCB1916" w:rsidR="002E157F" w:rsidRPr="002E157F" w:rsidRDefault="00B95583" w:rsidP="002E157F">
      <w:pPr>
        <w:pStyle w:val="EndNoteBibliography"/>
        <w:spacing w:after="0"/>
        <w:ind w:left="720" w:hanging="720"/>
      </w:pPr>
      <w:r>
        <w:t>2</w:t>
      </w:r>
      <w:r w:rsidR="002E157F" w:rsidRPr="002E157F">
        <w:t>.</w:t>
      </w:r>
      <w:r w:rsidR="002E157F" w:rsidRPr="002E157F">
        <w:tab/>
        <w:t xml:space="preserve">Kuorinka, I.; Jonsson, B.; Kilbom, A.; Vinterberg, H.; Biering-Sørensen, F.; Andersson, G.; Jørgensen, K. Standardised Nordic questionnaires for the analysis of musculoskeletal symptoms. </w:t>
      </w:r>
      <w:r w:rsidR="002E157F" w:rsidRPr="002E157F">
        <w:rPr>
          <w:i/>
        </w:rPr>
        <w:t xml:space="preserve">Appl. Ergon. </w:t>
      </w:r>
      <w:r w:rsidR="002E157F" w:rsidRPr="002E157F">
        <w:rPr>
          <w:b/>
        </w:rPr>
        <w:t>1987</w:t>
      </w:r>
      <w:r w:rsidR="002E157F" w:rsidRPr="002E157F">
        <w:t xml:space="preserve">, </w:t>
      </w:r>
      <w:r w:rsidR="002E157F" w:rsidRPr="002E157F">
        <w:rPr>
          <w:i/>
        </w:rPr>
        <w:t>18</w:t>
      </w:r>
      <w:r w:rsidR="002E157F" w:rsidRPr="002E157F">
        <w:t>, 233-237, doi:10.1016/0003-6870(87)90010-x.</w:t>
      </w:r>
    </w:p>
    <w:p w14:paraId="56663E7F" w14:textId="355059D6" w:rsidR="002E157F" w:rsidRPr="002E157F" w:rsidRDefault="00B95583" w:rsidP="002E157F">
      <w:pPr>
        <w:pStyle w:val="EndNoteBibliography"/>
        <w:ind w:left="720" w:hanging="720"/>
      </w:pPr>
      <w:r>
        <w:t>3</w:t>
      </w:r>
      <w:r w:rsidR="002E157F" w:rsidRPr="002E157F">
        <w:t>.</w:t>
      </w:r>
      <w:r w:rsidR="002E157F" w:rsidRPr="002E157F">
        <w:tab/>
        <w:t xml:space="preserve">Alfonsson, S.; Wallin, E.; Maathz, P. Factor structure and validity of the Depression, Anxiety and Stress Scale-21 in Swedish translation. </w:t>
      </w:r>
      <w:r w:rsidR="002E157F" w:rsidRPr="002E157F">
        <w:rPr>
          <w:i/>
        </w:rPr>
        <w:t xml:space="preserve">J. Psychiatr. Ment. Health Nurs. </w:t>
      </w:r>
      <w:r w:rsidR="002E157F" w:rsidRPr="002E157F">
        <w:rPr>
          <w:b/>
        </w:rPr>
        <w:t>2017</w:t>
      </w:r>
      <w:r w:rsidR="002E157F" w:rsidRPr="002E157F">
        <w:t xml:space="preserve">, </w:t>
      </w:r>
      <w:r w:rsidR="002E157F" w:rsidRPr="002E157F">
        <w:rPr>
          <w:i/>
        </w:rPr>
        <w:t>24</w:t>
      </w:r>
      <w:r w:rsidR="002E157F" w:rsidRPr="002E157F">
        <w:t>, 154-162, doi:</w:t>
      </w:r>
      <w:r w:rsidR="002E157F" w:rsidRPr="00AA5657">
        <w:t>https://doi.org/10.1111/jpm.12363</w:t>
      </w:r>
      <w:r w:rsidR="002E157F" w:rsidRPr="002E157F">
        <w:t>.</w:t>
      </w:r>
    </w:p>
    <w:p w14:paraId="2882AA1F" w14:textId="0CD698BE" w:rsidR="00BF60F7" w:rsidRPr="00BF60F7" w:rsidRDefault="00BF60F7">
      <w:pPr>
        <w:rPr>
          <w:lang w:val="en-US"/>
        </w:rPr>
      </w:pPr>
    </w:p>
    <w:sectPr w:rsidR="00BF60F7" w:rsidRPr="00BF60F7" w:rsidSect="009A409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D5EFE"/>
    <w:multiLevelType w:val="hybridMultilevel"/>
    <w:tmpl w:val="500AE164"/>
    <w:lvl w:ilvl="0" w:tplc="FA0432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03791"/>
    <w:multiLevelType w:val="hybridMultilevel"/>
    <w:tmpl w:val="0958BF80"/>
    <w:lvl w:ilvl="0" w:tplc="8BDCF6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701EC1"/>
    <w:multiLevelType w:val="hybridMultilevel"/>
    <w:tmpl w:val="918AC16A"/>
    <w:lvl w:ilvl="0" w:tplc="2896781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05D76"/>
    <w:multiLevelType w:val="hybridMultilevel"/>
    <w:tmpl w:val="8A28893C"/>
    <w:lvl w:ilvl="0" w:tplc="E2F214A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645037">
    <w:abstractNumId w:val="0"/>
  </w:num>
  <w:num w:numId="2" w16cid:durableId="1710303679">
    <w:abstractNumId w:val="1"/>
  </w:num>
  <w:num w:numId="3" w16cid:durableId="757021510">
    <w:abstractNumId w:val="2"/>
  </w:num>
  <w:num w:numId="4" w16cid:durableId="17144960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(2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5vzz2e2fv5aaet99oxr5r7t55fvd9fr0ez&quot;&gt;My EndNote Library&lt;record-ids&gt;&lt;item&gt;678&lt;/item&gt;&lt;item&gt;955&lt;/item&gt;&lt;item&gt;959&lt;/item&gt;&lt;/record-ids&gt;&lt;/item&gt;&lt;/Libraries&gt;"/>
  </w:docVars>
  <w:rsids>
    <w:rsidRoot w:val="00E26E6C"/>
    <w:rsid w:val="00002189"/>
    <w:rsid w:val="000325C7"/>
    <w:rsid w:val="00035368"/>
    <w:rsid w:val="0004016A"/>
    <w:rsid w:val="00042E2D"/>
    <w:rsid w:val="00043436"/>
    <w:rsid w:val="00050D3B"/>
    <w:rsid w:val="00055C5F"/>
    <w:rsid w:val="00060C95"/>
    <w:rsid w:val="00063F96"/>
    <w:rsid w:val="00071069"/>
    <w:rsid w:val="00075A19"/>
    <w:rsid w:val="0008364E"/>
    <w:rsid w:val="00093408"/>
    <w:rsid w:val="00097BF5"/>
    <w:rsid w:val="000A56CA"/>
    <w:rsid w:val="000B33FB"/>
    <w:rsid w:val="000C20BD"/>
    <w:rsid w:val="00101070"/>
    <w:rsid w:val="0010454B"/>
    <w:rsid w:val="00107B77"/>
    <w:rsid w:val="00110CCC"/>
    <w:rsid w:val="00111958"/>
    <w:rsid w:val="00130449"/>
    <w:rsid w:val="0014067B"/>
    <w:rsid w:val="00185DA7"/>
    <w:rsid w:val="001903D7"/>
    <w:rsid w:val="00196785"/>
    <w:rsid w:val="001A3696"/>
    <w:rsid w:val="001C4598"/>
    <w:rsid w:val="001E2B0F"/>
    <w:rsid w:val="001E6E55"/>
    <w:rsid w:val="001F1458"/>
    <w:rsid w:val="001F5DF1"/>
    <w:rsid w:val="002123CE"/>
    <w:rsid w:val="0022685A"/>
    <w:rsid w:val="0023600A"/>
    <w:rsid w:val="00245CE1"/>
    <w:rsid w:val="0026194D"/>
    <w:rsid w:val="00262D83"/>
    <w:rsid w:val="0026465C"/>
    <w:rsid w:val="002730BC"/>
    <w:rsid w:val="00283EBC"/>
    <w:rsid w:val="00293264"/>
    <w:rsid w:val="002A5E95"/>
    <w:rsid w:val="002B22E8"/>
    <w:rsid w:val="002B5000"/>
    <w:rsid w:val="002D6E9D"/>
    <w:rsid w:val="002E157F"/>
    <w:rsid w:val="002F6FCA"/>
    <w:rsid w:val="00310648"/>
    <w:rsid w:val="003127F8"/>
    <w:rsid w:val="00326630"/>
    <w:rsid w:val="00344F1B"/>
    <w:rsid w:val="003470DB"/>
    <w:rsid w:val="00362394"/>
    <w:rsid w:val="00384C5E"/>
    <w:rsid w:val="00386A51"/>
    <w:rsid w:val="0039703B"/>
    <w:rsid w:val="003A2609"/>
    <w:rsid w:val="003A49F1"/>
    <w:rsid w:val="003F1EB4"/>
    <w:rsid w:val="003F23D2"/>
    <w:rsid w:val="0045282F"/>
    <w:rsid w:val="00453B79"/>
    <w:rsid w:val="004551A2"/>
    <w:rsid w:val="00456F0B"/>
    <w:rsid w:val="00460D03"/>
    <w:rsid w:val="004724F5"/>
    <w:rsid w:val="004768C4"/>
    <w:rsid w:val="004834F9"/>
    <w:rsid w:val="004853A0"/>
    <w:rsid w:val="004853A7"/>
    <w:rsid w:val="004A0373"/>
    <w:rsid w:val="004A3C41"/>
    <w:rsid w:val="004C16AD"/>
    <w:rsid w:val="004C3F05"/>
    <w:rsid w:val="004C747B"/>
    <w:rsid w:val="004D2F1B"/>
    <w:rsid w:val="004E0CC7"/>
    <w:rsid w:val="004F6F64"/>
    <w:rsid w:val="005263EF"/>
    <w:rsid w:val="005326D5"/>
    <w:rsid w:val="005A7AE9"/>
    <w:rsid w:val="005B2E84"/>
    <w:rsid w:val="005B7290"/>
    <w:rsid w:val="005C5017"/>
    <w:rsid w:val="005C76F8"/>
    <w:rsid w:val="005D0C32"/>
    <w:rsid w:val="005D15C1"/>
    <w:rsid w:val="005E11D1"/>
    <w:rsid w:val="00607679"/>
    <w:rsid w:val="00611413"/>
    <w:rsid w:val="0061352E"/>
    <w:rsid w:val="00623FB2"/>
    <w:rsid w:val="00632780"/>
    <w:rsid w:val="00646CDC"/>
    <w:rsid w:val="006552DF"/>
    <w:rsid w:val="00663147"/>
    <w:rsid w:val="006664B6"/>
    <w:rsid w:val="00687814"/>
    <w:rsid w:val="00690C11"/>
    <w:rsid w:val="006B7DA1"/>
    <w:rsid w:val="006C1C93"/>
    <w:rsid w:val="006D1417"/>
    <w:rsid w:val="006F0577"/>
    <w:rsid w:val="006F0CBC"/>
    <w:rsid w:val="00710A0C"/>
    <w:rsid w:val="00747297"/>
    <w:rsid w:val="00762B43"/>
    <w:rsid w:val="00773E63"/>
    <w:rsid w:val="00775066"/>
    <w:rsid w:val="007A2606"/>
    <w:rsid w:val="007C4099"/>
    <w:rsid w:val="007D6534"/>
    <w:rsid w:val="007E1049"/>
    <w:rsid w:val="007E566A"/>
    <w:rsid w:val="007F6726"/>
    <w:rsid w:val="0081058F"/>
    <w:rsid w:val="00820D88"/>
    <w:rsid w:val="00846046"/>
    <w:rsid w:val="008477D4"/>
    <w:rsid w:val="0088625F"/>
    <w:rsid w:val="008A37B2"/>
    <w:rsid w:val="008C0F33"/>
    <w:rsid w:val="008C1D81"/>
    <w:rsid w:val="008D25F8"/>
    <w:rsid w:val="008E78DB"/>
    <w:rsid w:val="008F133C"/>
    <w:rsid w:val="009027D3"/>
    <w:rsid w:val="0090619B"/>
    <w:rsid w:val="00914A35"/>
    <w:rsid w:val="009155CF"/>
    <w:rsid w:val="00915DCA"/>
    <w:rsid w:val="00937E12"/>
    <w:rsid w:val="00947F90"/>
    <w:rsid w:val="00976692"/>
    <w:rsid w:val="009841AA"/>
    <w:rsid w:val="00993959"/>
    <w:rsid w:val="009A4097"/>
    <w:rsid w:val="009A7AB2"/>
    <w:rsid w:val="009B5D96"/>
    <w:rsid w:val="009C6F10"/>
    <w:rsid w:val="009F7D83"/>
    <w:rsid w:val="00A34F0B"/>
    <w:rsid w:val="00A5598C"/>
    <w:rsid w:val="00A74523"/>
    <w:rsid w:val="00A81746"/>
    <w:rsid w:val="00A84A72"/>
    <w:rsid w:val="00A84A7E"/>
    <w:rsid w:val="00A85EEF"/>
    <w:rsid w:val="00A87CB1"/>
    <w:rsid w:val="00A96D58"/>
    <w:rsid w:val="00AA5657"/>
    <w:rsid w:val="00AA6EEF"/>
    <w:rsid w:val="00AB5697"/>
    <w:rsid w:val="00AB6095"/>
    <w:rsid w:val="00AC0725"/>
    <w:rsid w:val="00AC1CE6"/>
    <w:rsid w:val="00AC5EEC"/>
    <w:rsid w:val="00AD740B"/>
    <w:rsid w:val="00AE2533"/>
    <w:rsid w:val="00AF271B"/>
    <w:rsid w:val="00B069A0"/>
    <w:rsid w:val="00B139DE"/>
    <w:rsid w:val="00B13F1E"/>
    <w:rsid w:val="00B21BC6"/>
    <w:rsid w:val="00B32D56"/>
    <w:rsid w:val="00B34B87"/>
    <w:rsid w:val="00B40915"/>
    <w:rsid w:val="00B67223"/>
    <w:rsid w:val="00B86A90"/>
    <w:rsid w:val="00B95583"/>
    <w:rsid w:val="00BA6D92"/>
    <w:rsid w:val="00BC3E42"/>
    <w:rsid w:val="00BC56E2"/>
    <w:rsid w:val="00BD59A1"/>
    <w:rsid w:val="00BD5F87"/>
    <w:rsid w:val="00BE02B9"/>
    <w:rsid w:val="00BF60F7"/>
    <w:rsid w:val="00C04B3A"/>
    <w:rsid w:val="00C16A16"/>
    <w:rsid w:val="00C21CEB"/>
    <w:rsid w:val="00C22479"/>
    <w:rsid w:val="00C22A35"/>
    <w:rsid w:val="00C279A6"/>
    <w:rsid w:val="00C53DAB"/>
    <w:rsid w:val="00C91562"/>
    <w:rsid w:val="00CA449A"/>
    <w:rsid w:val="00CB0A26"/>
    <w:rsid w:val="00CC633E"/>
    <w:rsid w:val="00CC6EA6"/>
    <w:rsid w:val="00CD6AA3"/>
    <w:rsid w:val="00CF2C4B"/>
    <w:rsid w:val="00CF3664"/>
    <w:rsid w:val="00CF3760"/>
    <w:rsid w:val="00D212E5"/>
    <w:rsid w:val="00D44B25"/>
    <w:rsid w:val="00D46B93"/>
    <w:rsid w:val="00D641D3"/>
    <w:rsid w:val="00D77CAE"/>
    <w:rsid w:val="00D91770"/>
    <w:rsid w:val="00D9589E"/>
    <w:rsid w:val="00DB3897"/>
    <w:rsid w:val="00DC2BDC"/>
    <w:rsid w:val="00DD260E"/>
    <w:rsid w:val="00DE654A"/>
    <w:rsid w:val="00DF5497"/>
    <w:rsid w:val="00E15968"/>
    <w:rsid w:val="00E243B0"/>
    <w:rsid w:val="00E26E6C"/>
    <w:rsid w:val="00E41B21"/>
    <w:rsid w:val="00EB5121"/>
    <w:rsid w:val="00EC2546"/>
    <w:rsid w:val="00ED5807"/>
    <w:rsid w:val="00EE327D"/>
    <w:rsid w:val="00EE6320"/>
    <w:rsid w:val="00EF0975"/>
    <w:rsid w:val="00EF3280"/>
    <w:rsid w:val="00F405CF"/>
    <w:rsid w:val="00F476BD"/>
    <w:rsid w:val="00F47B85"/>
    <w:rsid w:val="00F52771"/>
    <w:rsid w:val="00F53D8E"/>
    <w:rsid w:val="00F5501F"/>
    <w:rsid w:val="00F651FF"/>
    <w:rsid w:val="00F83736"/>
    <w:rsid w:val="00F85BBB"/>
    <w:rsid w:val="00F9022A"/>
    <w:rsid w:val="00FB19C8"/>
    <w:rsid w:val="00FB2DEB"/>
    <w:rsid w:val="00FB314C"/>
    <w:rsid w:val="00FF11B4"/>
    <w:rsid w:val="00FF485C"/>
    <w:rsid w:val="00FF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C960F"/>
  <w15:chartTrackingRefBased/>
  <w15:docId w15:val="{C9146111-3C44-45AC-926E-A02BE835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83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D8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14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6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5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534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534"/>
    <w:rPr>
      <w:b/>
      <w:bCs/>
      <w:sz w:val="20"/>
      <w:szCs w:val="2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9939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9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39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395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939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39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2</TotalTime>
  <Pages>5</Pages>
  <Words>842</Words>
  <Characters>4803</Characters>
  <Application>Microsoft Office Word</Application>
  <DocSecurity>0</DocSecurity>
  <Lines>40</Lines>
  <Paragraphs>11</Paragraphs>
  <ScaleCrop>false</ScaleCrop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eiss</dc:creator>
  <cp:keywords/>
  <dc:description/>
  <cp:lastModifiedBy>Nathan Weiss</cp:lastModifiedBy>
  <cp:revision>235</cp:revision>
  <dcterms:created xsi:type="dcterms:W3CDTF">2022-12-01T15:04:00Z</dcterms:created>
  <dcterms:modified xsi:type="dcterms:W3CDTF">2023-05-03T09:04:00Z</dcterms:modified>
</cp:coreProperties>
</file>